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71332" w14:textId="4DD8F9DB" w:rsidR="008F688A" w:rsidRPr="0037137B" w:rsidRDefault="005477A8" w:rsidP="002117EE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  <w:bookmarkStart w:id="0" w:name="_GoBack"/>
      <w:bookmarkEnd w:id="0"/>
      <w:r w:rsidRPr="0037137B">
        <w:rPr>
          <w:rFonts w:ascii="Times New Roman" w:hAnsi="Times New Roman"/>
          <w:b/>
          <w:bCs/>
          <w:sz w:val="24"/>
        </w:rPr>
        <w:t>Supplemental Information</w:t>
      </w:r>
    </w:p>
    <w:p w14:paraId="4F33A55B" w14:textId="77777777" w:rsidR="002117EE" w:rsidRDefault="002117EE" w:rsidP="002117EE">
      <w:pPr>
        <w:widowControl/>
        <w:spacing w:line="480" w:lineRule="auto"/>
        <w:contextualSpacing/>
        <w:jc w:val="left"/>
        <w:rPr>
          <w:rFonts w:ascii="Times New Roman" w:hAnsi="Times New Roman"/>
          <w:b/>
          <w:bCs/>
          <w:sz w:val="24"/>
        </w:rPr>
      </w:pPr>
    </w:p>
    <w:p w14:paraId="73872EFC" w14:textId="4B3BC64F" w:rsidR="008F688A" w:rsidRPr="0037137B" w:rsidRDefault="005477A8" w:rsidP="002117EE">
      <w:pPr>
        <w:widowControl/>
        <w:spacing w:line="480" w:lineRule="auto"/>
        <w:contextualSpacing/>
        <w:jc w:val="left"/>
        <w:rPr>
          <w:rFonts w:ascii="Times New Roman" w:hAnsi="Times New Roman"/>
          <w:b/>
          <w:bCs/>
          <w:sz w:val="24"/>
        </w:rPr>
      </w:pPr>
      <w:r w:rsidRPr="0037137B">
        <w:rPr>
          <w:rFonts w:ascii="Times New Roman" w:hAnsi="Times New Roman"/>
          <w:b/>
          <w:bCs/>
          <w:sz w:val="24"/>
        </w:rPr>
        <w:t>Associations among Internet Addiction, Lifestyle Behaviors, and Dental Caries among High School Students in Japan</w:t>
      </w:r>
    </w:p>
    <w:p w14:paraId="24226B11" w14:textId="77777777" w:rsidR="008F688A" w:rsidRPr="0037137B" w:rsidRDefault="008F688A" w:rsidP="002117EE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</w:p>
    <w:p w14:paraId="7D67642F" w14:textId="1B8CEE2D" w:rsidR="00C724AD" w:rsidRPr="0037137B" w:rsidRDefault="005477A8" w:rsidP="002117EE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37137B">
        <w:rPr>
          <w:rFonts w:ascii="Times New Roman" w:hAnsi="Times New Roman"/>
          <w:sz w:val="24"/>
        </w:rPr>
        <w:t xml:space="preserve">Masanori </w:t>
      </w:r>
      <w:r w:rsidRPr="0037137B">
        <w:rPr>
          <w:rFonts w:ascii="Times New Roman" w:hAnsi="Times New Roman"/>
          <w:bCs/>
          <w:sz w:val="24"/>
          <w:lang w:eastAsia="de-CH" w:bidi="en-US"/>
        </w:rPr>
        <w:t>Iwasaki</w:t>
      </w:r>
      <w:r w:rsidRPr="0037137B">
        <w:rPr>
          <w:rFonts w:ascii="Times New Roman" w:hAnsi="Times New Roman"/>
          <w:sz w:val="24"/>
          <w:vertAlign w:val="superscript"/>
          <w:lang w:eastAsia="de-CH"/>
        </w:rPr>
        <w:t>1*</w:t>
      </w:r>
      <w:r w:rsidRPr="0037137B">
        <w:rPr>
          <w:rFonts w:ascii="Times New Roman" w:hAnsi="Times New Roman"/>
          <w:sz w:val="24"/>
        </w:rPr>
        <w:t xml:space="preserve">, </w:t>
      </w:r>
      <w:proofErr w:type="spellStart"/>
      <w:r w:rsidRPr="0037137B">
        <w:rPr>
          <w:rFonts w:ascii="Times New Roman" w:hAnsi="Times New Roman"/>
          <w:sz w:val="24"/>
        </w:rPr>
        <w:t>Satoko</w:t>
      </w:r>
      <w:proofErr w:type="spellEnd"/>
      <w:r w:rsidRPr="0037137B">
        <w:rPr>
          <w:rFonts w:ascii="Times New Roman" w:hAnsi="Times New Roman"/>
          <w:sz w:val="24"/>
        </w:rPr>
        <w:t xml:space="preserve"> Kakuta</w:t>
      </w:r>
      <w:r w:rsidRPr="0037137B">
        <w:rPr>
          <w:rFonts w:ascii="Times New Roman" w:hAnsi="Times New Roman"/>
          <w:sz w:val="24"/>
          <w:vertAlign w:val="superscript"/>
        </w:rPr>
        <w:t>2</w:t>
      </w:r>
      <w:r w:rsidRPr="0037137B">
        <w:rPr>
          <w:rFonts w:ascii="Times New Roman" w:hAnsi="Times New Roman"/>
          <w:sz w:val="24"/>
        </w:rPr>
        <w:t>, Toshihiro Ansai</w:t>
      </w:r>
      <w:r w:rsidR="005466AC">
        <w:rPr>
          <w:rFonts w:ascii="Times New Roman" w:hAnsi="Times New Roman"/>
          <w:sz w:val="24"/>
          <w:vertAlign w:val="superscript"/>
        </w:rPr>
        <w:t>2</w:t>
      </w:r>
    </w:p>
    <w:p w14:paraId="027B55B1" w14:textId="77777777" w:rsidR="00C724AD" w:rsidRPr="0037137B" w:rsidRDefault="00C724AD" w:rsidP="002117EE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</w:p>
    <w:p w14:paraId="50930918" w14:textId="77777777" w:rsidR="00C724AD" w:rsidRPr="0037137B" w:rsidRDefault="005477A8" w:rsidP="002117EE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37137B">
        <w:rPr>
          <w:rFonts w:ascii="Times New Roman" w:hAnsi="Times New Roman"/>
          <w:sz w:val="24"/>
          <w:vertAlign w:val="superscript"/>
          <w:lang w:eastAsia="de-CH"/>
        </w:rPr>
        <w:t>1</w:t>
      </w:r>
      <w:r w:rsidRPr="0037137B">
        <w:rPr>
          <w:rFonts w:ascii="Times New Roman" w:hAnsi="Times New Roman"/>
          <w:bCs/>
          <w:sz w:val="24"/>
          <w:lang w:eastAsia="de-CH"/>
        </w:rPr>
        <w:t>Research Team for Promoting Independence and Mental Health</w:t>
      </w:r>
      <w:r w:rsidRPr="0037137B">
        <w:rPr>
          <w:rFonts w:ascii="Times New Roman" w:hAnsi="Times New Roman"/>
          <w:bCs/>
          <w:sz w:val="24"/>
        </w:rPr>
        <w:t>, T</w:t>
      </w:r>
      <w:r w:rsidRPr="0037137B">
        <w:rPr>
          <w:rFonts w:ascii="Times New Roman" w:hAnsi="Times New Roman"/>
          <w:bCs/>
          <w:sz w:val="24"/>
          <w:lang w:eastAsia="de-CH"/>
        </w:rPr>
        <w:t>okyo</w:t>
      </w:r>
      <w:r w:rsidRPr="0037137B">
        <w:rPr>
          <w:rFonts w:ascii="Times New Roman" w:hAnsi="Times New Roman"/>
          <w:sz w:val="24"/>
        </w:rPr>
        <w:t xml:space="preserve"> Metropolitan Institute of Gerontology, 35-2 Sakae-</w:t>
      </w:r>
      <w:proofErr w:type="spellStart"/>
      <w:r w:rsidRPr="0037137B">
        <w:rPr>
          <w:rFonts w:ascii="Times New Roman" w:hAnsi="Times New Roman"/>
          <w:sz w:val="24"/>
        </w:rPr>
        <w:t>cho</w:t>
      </w:r>
      <w:proofErr w:type="spellEnd"/>
      <w:r w:rsidRPr="0037137B">
        <w:rPr>
          <w:rFonts w:ascii="Times New Roman" w:hAnsi="Times New Roman"/>
          <w:sz w:val="24"/>
        </w:rPr>
        <w:t>, Itabashi-Ku, Tokyo 173-0015, Japan</w:t>
      </w:r>
    </w:p>
    <w:p w14:paraId="68A8F6ED" w14:textId="45CB14C0" w:rsidR="00C724AD" w:rsidRPr="0037137B" w:rsidRDefault="005477A8" w:rsidP="00692301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  <w:bookmarkStart w:id="1" w:name="_Hlk99524549"/>
      <w:r w:rsidRPr="0037137B">
        <w:rPr>
          <w:rFonts w:ascii="Times New Roman" w:hAnsi="Times New Roman"/>
          <w:sz w:val="24"/>
          <w:vertAlign w:val="superscript"/>
          <w:lang w:eastAsia="de-CH"/>
        </w:rPr>
        <w:t>2</w:t>
      </w:r>
      <w:bookmarkEnd w:id="1"/>
      <w:r w:rsidRPr="0037137B">
        <w:rPr>
          <w:rFonts w:ascii="Times New Roman" w:hAnsi="Times New Roman"/>
          <w:sz w:val="24"/>
          <w:lang w:eastAsia="de-CH"/>
        </w:rPr>
        <w:t>Division</w:t>
      </w:r>
      <w:r w:rsidRPr="0037137B">
        <w:rPr>
          <w:rFonts w:ascii="Times New Roman" w:hAnsi="Times New Roman"/>
          <w:sz w:val="24"/>
        </w:rPr>
        <w:t xml:space="preserve"> of Community Oral Health Development, Kyushu Dental University, 2-6-1 </w:t>
      </w:r>
      <w:proofErr w:type="spellStart"/>
      <w:r w:rsidRPr="0037137B">
        <w:rPr>
          <w:rFonts w:ascii="Times New Roman" w:hAnsi="Times New Roman"/>
          <w:sz w:val="24"/>
        </w:rPr>
        <w:t>Manazuru</w:t>
      </w:r>
      <w:proofErr w:type="spellEnd"/>
      <w:r w:rsidRPr="0037137B">
        <w:rPr>
          <w:rFonts w:ascii="Times New Roman" w:hAnsi="Times New Roman"/>
          <w:sz w:val="24"/>
        </w:rPr>
        <w:t xml:space="preserve">, </w:t>
      </w:r>
      <w:proofErr w:type="spellStart"/>
      <w:r w:rsidRPr="0037137B">
        <w:rPr>
          <w:rFonts w:ascii="Times New Roman" w:hAnsi="Times New Roman"/>
          <w:sz w:val="24"/>
        </w:rPr>
        <w:t>Kokurakita-ku</w:t>
      </w:r>
      <w:proofErr w:type="spellEnd"/>
      <w:r w:rsidRPr="0037137B">
        <w:rPr>
          <w:rFonts w:ascii="Times New Roman" w:hAnsi="Times New Roman"/>
          <w:sz w:val="24"/>
        </w:rPr>
        <w:t>, Kitakyushu 803-8580, Japan</w:t>
      </w:r>
    </w:p>
    <w:p w14:paraId="3515C1EF" w14:textId="77777777" w:rsidR="00C724AD" w:rsidRPr="0037137B" w:rsidRDefault="00C724AD" w:rsidP="002117EE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</w:p>
    <w:p w14:paraId="1EBDAD84" w14:textId="77777777" w:rsidR="00C724AD" w:rsidRPr="0037137B" w:rsidRDefault="005477A8" w:rsidP="002117EE">
      <w:pPr>
        <w:spacing w:line="480" w:lineRule="auto"/>
        <w:contextualSpacing/>
        <w:jc w:val="left"/>
        <w:rPr>
          <w:rFonts w:ascii="Times New Roman" w:hAnsi="Times New Roman"/>
          <w:b/>
          <w:bCs/>
          <w:sz w:val="24"/>
          <w:lang w:eastAsia="de-CH"/>
        </w:rPr>
      </w:pPr>
      <w:bookmarkStart w:id="2" w:name="_Hlk63774274"/>
      <w:r w:rsidRPr="0037137B">
        <w:rPr>
          <w:rFonts w:ascii="Times New Roman" w:hAnsi="Times New Roman"/>
          <w:b/>
          <w:bCs/>
          <w:sz w:val="24"/>
          <w:lang w:eastAsia="de-CH"/>
        </w:rPr>
        <w:t>*Corresponding Author</w:t>
      </w:r>
    </w:p>
    <w:p w14:paraId="6DB66390" w14:textId="77777777" w:rsidR="00C724AD" w:rsidRPr="0037137B" w:rsidRDefault="005477A8" w:rsidP="002117EE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37137B">
        <w:rPr>
          <w:rFonts w:ascii="Times New Roman" w:hAnsi="Times New Roman"/>
          <w:sz w:val="24"/>
        </w:rPr>
        <w:t>Masanori Iwasaki</w:t>
      </w:r>
    </w:p>
    <w:p w14:paraId="09167783" w14:textId="77777777" w:rsidR="00C724AD" w:rsidRPr="0037137B" w:rsidRDefault="005477A8" w:rsidP="002117EE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37137B">
        <w:rPr>
          <w:rFonts w:ascii="Times New Roman" w:hAnsi="Times New Roman"/>
          <w:bCs/>
          <w:sz w:val="24"/>
          <w:lang w:eastAsia="de-CH"/>
        </w:rPr>
        <w:t xml:space="preserve">Research Team for Promoting Independence and Mental Health, </w:t>
      </w:r>
      <w:r w:rsidRPr="0037137B">
        <w:rPr>
          <w:rFonts w:ascii="Times New Roman" w:hAnsi="Times New Roman"/>
          <w:sz w:val="24"/>
        </w:rPr>
        <w:t>Tokyo Metropolitan Institute of Gerontology, 35-2 Sakae-</w:t>
      </w:r>
      <w:proofErr w:type="spellStart"/>
      <w:r w:rsidRPr="0037137B">
        <w:rPr>
          <w:rFonts w:ascii="Times New Roman" w:hAnsi="Times New Roman"/>
          <w:sz w:val="24"/>
        </w:rPr>
        <w:t>cho</w:t>
      </w:r>
      <w:proofErr w:type="spellEnd"/>
      <w:r w:rsidRPr="0037137B">
        <w:rPr>
          <w:rFonts w:ascii="Times New Roman" w:hAnsi="Times New Roman"/>
          <w:sz w:val="24"/>
        </w:rPr>
        <w:t xml:space="preserve">, Itabashi-Ku, Tokyo 173-0015, </w:t>
      </w:r>
      <w:proofErr w:type="gramStart"/>
      <w:r w:rsidRPr="0037137B">
        <w:rPr>
          <w:rFonts w:ascii="Times New Roman" w:hAnsi="Times New Roman"/>
          <w:sz w:val="24"/>
        </w:rPr>
        <w:t>Japan</w:t>
      </w:r>
      <w:proofErr w:type="gramEnd"/>
    </w:p>
    <w:p w14:paraId="3DF39B28" w14:textId="1E314178" w:rsidR="00C724AD" w:rsidRPr="0037137B" w:rsidRDefault="005477A8" w:rsidP="002117EE">
      <w:pPr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37137B">
        <w:rPr>
          <w:rFonts w:ascii="Times New Roman" w:hAnsi="Times New Roman"/>
          <w:sz w:val="24"/>
        </w:rPr>
        <w:t>Tel.: +81 33 964 3241 ext. 4215</w:t>
      </w:r>
    </w:p>
    <w:p w14:paraId="001DBE29" w14:textId="4C353C81" w:rsidR="00C724AD" w:rsidRPr="0037137B" w:rsidRDefault="005477A8" w:rsidP="002117EE">
      <w:pPr>
        <w:spacing w:line="480" w:lineRule="auto"/>
        <w:contextualSpacing/>
        <w:jc w:val="left"/>
        <w:rPr>
          <w:rFonts w:ascii="Times New Roman" w:eastAsia="Yu Gothic" w:hAnsi="Times New Roman"/>
          <w:b/>
          <w:bCs/>
          <w:color w:val="000000"/>
          <w:kern w:val="0"/>
          <w:sz w:val="24"/>
        </w:rPr>
      </w:pPr>
      <w:r w:rsidRPr="0037137B">
        <w:rPr>
          <w:rFonts w:ascii="Times New Roman" w:hAnsi="Times New Roman"/>
          <w:sz w:val="24"/>
        </w:rPr>
        <w:t>E-mail: iwasaki@tmig.or.jp</w:t>
      </w:r>
      <w:bookmarkEnd w:id="2"/>
    </w:p>
    <w:p w14:paraId="315F033F" w14:textId="77777777" w:rsidR="00C724AD" w:rsidRPr="0037137B" w:rsidRDefault="00C724AD" w:rsidP="002117EE">
      <w:pPr>
        <w:widowControl/>
        <w:spacing w:line="480" w:lineRule="auto"/>
        <w:contextualSpacing/>
        <w:jc w:val="left"/>
        <w:rPr>
          <w:rFonts w:ascii="Times New Roman" w:eastAsia="Yu Gothic" w:hAnsi="Times New Roman"/>
          <w:b/>
          <w:bCs/>
          <w:color w:val="000000"/>
          <w:kern w:val="0"/>
          <w:sz w:val="24"/>
        </w:rPr>
        <w:sectPr w:rsidR="00C724AD" w:rsidRPr="0037137B" w:rsidSect="006A62A8">
          <w:footerReference w:type="default" r:id="rId7"/>
          <w:type w:val="continuous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77F885C" w14:textId="48CDE268" w:rsidR="00E866CA" w:rsidRPr="0037137B" w:rsidRDefault="005477A8" w:rsidP="002117EE">
      <w:pPr>
        <w:widowControl/>
        <w:spacing w:line="480" w:lineRule="auto"/>
        <w:contextualSpacing/>
        <w:jc w:val="left"/>
        <w:rPr>
          <w:rFonts w:ascii="Times New Roman" w:eastAsia="Yu Gothic" w:hAnsi="Times New Roman"/>
          <w:b/>
          <w:bCs/>
          <w:color w:val="000000"/>
          <w:kern w:val="0"/>
          <w:sz w:val="24"/>
        </w:rPr>
      </w:pPr>
      <w:r w:rsidRPr="0037137B">
        <w:rPr>
          <w:rFonts w:ascii="Times New Roman" w:eastAsia="Yu Gothic" w:hAnsi="Times New Roman"/>
          <w:b/>
          <w:bCs/>
          <w:color w:val="000000"/>
          <w:kern w:val="0"/>
          <w:sz w:val="24"/>
        </w:rPr>
        <w:lastRenderedPageBreak/>
        <w:t>Supplementary Table S1.</w:t>
      </w:r>
      <w:r w:rsidRPr="0037137B">
        <w:rPr>
          <w:rFonts w:ascii="Times New Roman" w:eastAsia="Yu Gothic" w:hAnsi="Times New Roman"/>
          <w:color w:val="000000"/>
          <w:kern w:val="0"/>
          <w:sz w:val="24"/>
        </w:rPr>
        <w:t xml:space="preserve"> </w:t>
      </w:r>
      <w:bookmarkStart w:id="3" w:name="_Hlk113392638"/>
      <w:r w:rsidRPr="0037137B">
        <w:rPr>
          <w:rFonts w:ascii="Times New Roman" w:eastAsia="Yu Gothic" w:hAnsi="Times New Roman"/>
          <w:color w:val="000000"/>
          <w:kern w:val="0"/>
          <w:sz w:val="24"/>
        </w:rPr>
        <w:t>Study participants' responses to IAT items</w:t>
      </w:r>
      <w:bookmarkEnd w:id="3"/>
    </w:p>
    <w:tbl>
      <w:tblPr>
        <w:tblW w:w="137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8"/>
        <w:gridCol w:w="4949"/>
        <w:gridCol w:w="1663"/>
        <w:gridCol w:w="1664"/>
        <w:gridCol w:w="1663"/>
        <w:gridCol w:w="1664"/>
        <w:gridCol w:w="1664"/>
      </w:tblGrid>
      <w:tr w:rsidR="00CD534C" w:rsidRPr="0037137B" w14:paraId="5BA8126D" w14:textId="77777777" w:rsidTr="00E866CA">
        <w:trPr>
          <w:trHeight w:val="375"/>
        </w:trPr>
        <w:tc>
          <w:tcPr>
            <w:tcW w:w="4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1991" w14:textId="37BCD98C" w:rsidR="00E866CA" w:rsidRPr="0037137B" w:rsidRDefault="005477A8" w:rsidP="00E866CA">
            <w:pPr>
              <w:widowControl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#</w:t>
            </w:r>
          </w:p>
        </w:tc>
        <w:tc>
          <w:tcPr>
            <w:tcW w:w="49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9476" w14:textId="57C60EDE" w:rsidR="00E866CA" w:rsidRPr="0037137B" w:rsidRDefault="005477A8" w:rsidP="00E866CA">
            <w:pPr>
              <w:widowControl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IAT items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42F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Respons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DE3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A233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68C6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637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CD534C" w:rsidRPr="0037137B" w14:paraId="257CE171" w14:textId="77777777" w:rsidTr="00E866CA">
        <w:trPr>
          <w:trHeight w:val="480"/>
        </w:trPr>
        <w:tc>
          <w:tcPr>
            <w:tcW w:w="4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301D8" w14:textId="012E6675" w:rsidR="00E866CA" w:rsidRPr="0037137B" w:rsidRDefault="00E866CA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</w:p>
        </w:tc>
        <w:tc>
          <w:tcPr>
            <w:tcW w:w="494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A8341" w14:textId="5D827F37" w:rsidR="00E866CA" w:rsidRPr="0037137B" w:rsidRDefault="00E866CA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A088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 =</w:t>
            </w: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br/>
              <w:t>Rarely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66B4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 =</w:t>
            </w: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br/>
              <w:t>Occasionally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D744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 =</w:t>
            </w: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br/>
              <w:t>Frequently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2B58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 =</w:t>
            </w: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br/>
              <w:t>Often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C332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5 =</w:t>
            </w: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br/>
              <w:t>Always</w:t>
            </w:r>
          </w:p>
        </w:tc>
      </w:tr>
      <w:tr w:rsidR="00CD534C" w:rsidRPr="0037137B" w14:paraId="796C047F" w14:textId="77777777" w:rsidTr="00E866CA">
        <w:trPr>
          <w:trHeight w:val="737"/>
        </w:trPr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1249B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4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A23A1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find that you stay online longer than you intended?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9C151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91 (5.8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E21A2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50 (22.4%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121B5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49 (28.7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DAEC166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61 (29.5%)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43E514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11 (13.5%)</w:t>
            </w:r>
          </w:p>
        </w:tc>
      </w:tr>
      <w:tr w:rsidR="00CD534C" w:rsidRPr="0037137B" w14:paraId="2A4B03A0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BF4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121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neglect household chores to spend more time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C94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63 (29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A4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53 (29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797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74 (23.9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CC5A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98 (12.7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781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4 (4.7%)</w:t>
            </w:r>
          </w:p>
        </w:tc>
      </w:tr>
      <w:tr w:rsidR="00CD534C" w:rsidRPr="0037137B" w14:paraId="0F3FA433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AE3B5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27AF47" w14:textId="58A451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prefer the excitement of the internet to intimacy with your partner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87C30DA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862 (55.2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F6AF0F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27 (27.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4ABF2E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85 (11.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933FD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65 (4.2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0521D3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3 (1.5%)</w:t>
            </w:r>
          </w:p>
        </w:tc>
      </w:tr>
      <w:tr w:rsidR="00CD534C" w:rsidRPr="0037137B" w14:paraId="575AA733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D3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717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form new relationships with fellow online users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9E9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98 (51.1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FCF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30 (21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8D95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50 (16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536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35 (8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B8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9 (3.1%)</w:t>
            </w:r>
          </w:p>
        </w:tc>
      </w:tr>
      <w:tr w:rsidR="00CD534C" w:rsidRPr="0037137B" w14:paraId="28D7BF55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1A197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54FDD9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others in your life complain to you about the amount of time you spend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3F5EC1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38 (28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C6FD5B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503 (32.2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966F51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96 (25.4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D5804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76 (11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A7B0A2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9 (3.1%)</w:t>
            </w:r>
          </w:p>
        </w:tc>
      </w:tr>
      <w:tr w:rsidR="00CD534C" w:rsidRPr="0037137B" w14:paraId="306F6EE4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7F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140A" w14:textId="32D61B19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r grades or schoolwork suffer because of the amount of time you spend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CC6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90 (31.4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6BB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501 (32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554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40 (21.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FC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68 (10.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82AE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63 (4.0%)</w:t>
            </w:r>
          </w:p>
        </w:tc>
      </w:tr>
      <w:tr w:rsidR="00CD534C" w:rsidRPr="0037137B" w14:paraId="1B7D7300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F02DCA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D8095A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check your email before something else that you need to do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9EB7FF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86 (24.7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A98D80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95 (31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4A498A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69 (23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8202B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22 (14.2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BAFB0A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90 (5.8%)</w:t>
            </w:r>
          </w:p>
        </w:tc>
      </w:tr>
      <w:tr w:rsidR="00CD534C" w:rsidRPr="0037137B" w14:paraId="49E99DD2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9FF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7A51" w14:textId="335E40E2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es your performance or productivity suffer because of the internet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AE3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88 (24.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6FC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62 (29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BC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01 (19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CA1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68 (17.2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CA8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43 (9.2%)</w:t>
            </w:r>
          </w:p>
        </w:tc>
      </w:tr>
      <w:tr w:rsidR="00CD534C" w:rsidRPr="0037137B" w14:paraId="6DAE33B5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CD9C4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F1EA93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become defensive or secretive when anyone asks you what you do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2C0D083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998 (63.9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A0BF38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34 (21.4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78A55E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71 (10.9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10DC92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0 (2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E97412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9 (1.2%)</w:t>
            </w:r>
          </w:p>
        </w:tc>
      </w:tr>
      <w:tr w:rsidR="00CD534C" w:rsidRPr="0037137B" w14:paraId="1B0C5701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FE3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0FA" w14:textId="109DA913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block out disturbing thoughts about your life with soothing thoughts of the internet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62FB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544 (34.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210E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85 (31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093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83 (18.1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BD1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80 (11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B5F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0 (4.5%)</w:t>
            </w:r>
          </w:p>
        </w:tc>
      </w:tr>
      <w:tr w:rsidR="00CD534C" w:rsidRPr="0037137B" w14:paraId="6CDB346A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3EE50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lastRenderedPageBreak/>
              <w:t>11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7E6358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find yourself anticipating when you will go online again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5A08E6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59 (29.4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5B82EF43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32 (27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921B6E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34 (21.4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D71B1E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29 (14.7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DC2AE6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08 (6.9%)</w:t>
            </w:r>
          </w:p>
        </w:tc>
      </w:tr>
      <w:tr w:rsidR="00CD534C" w:rsidRPr="0037137B" w14:paraId="6FE98DC1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FC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46F7" w14:textId="715D3CC9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fear that life without the internet would be boring, empty, and joyless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4B1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582 (37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B27E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37 (28.0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312A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02 (19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E43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64 (10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2A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7 (4.9%)</w:t>
            </w:r>
          </w:p>
        </w:tc>
      </w:tr>
      <w:tr w:rsidR="00CD534C" w:rsidRPr="0037137B" w14:paraId="659BAA75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B4889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E860D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snap, yell, or act annoyed if someone bothers you while you are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ED81875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98 (51.1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32F202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55 (29.1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1F2A9A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11 (13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5625764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2 (4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8BF38F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6 (1.7%)</w:t>
            </w:r>
          </w:p>
        </w:tc>
      </w:tr>
      <w:tr w:rsidR="00CD534C" w:rsidRPr="0037137B" w14:paraId="6A77B087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ECA3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115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lose sleep due to being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090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78 (30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9FB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52 (28.9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119B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97 (19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1E9B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34 (15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FC1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01 (6.5%)</w:t>
            </w:r>
          </w:p>
        </w:tc>
      </w:tr>
      <w:tr w:rsidR="00CD534C" w:rsidRPr="0037137B" w14:paraId="728910FC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ADC3DE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3FF39D" w14:textId="1C5A3C84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feel preoccupied with the internet when off-line or fantasize about being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A71BCC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,062 (68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86409F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91 (18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0DF233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27 (8.1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B57EB8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62 (4.0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6F43486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0 (1.3%)</w:t>
            </w:r>
          </w:p>
        </w:tc>
      </w:tr>
      <w:tr w:rsidR="00CD534C" w:rsidRPr="0037137B" w14:paraId="5880BDD4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146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767B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find yourself saying "just a few more minutes" when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15F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83 (30.9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70E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17 (26.7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04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04 (19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6F6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47 (15.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F8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11 (7.1%)</w:t>
            </w:r>
          </w:p>
        </w:tc>
      </w:tr>
      <w:tr w:rsidR="00CD534C" w:rsidRPr="0037137B" w14:paraId="5646A8DF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D5C932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946865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try to cut down the amount of time you spend online and fail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0275AD62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89 (31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7892F0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493 (31.6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4DE737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91 (18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4FF9AAE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14 (13.7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CDDDCE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5 (4.8%)</w:t>
            </w:r>
          </w:p>
        </w:tc>
      </w:tr>
      <w:tr w:rsidR="00CD534C" w:rsidRPr="0037137B" w14:paraId="5F4ECA2D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484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A8F9" w14:textId="2B344A33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try to hide how long you've been online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3DA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,052 (67.3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BA0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305 (19.5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05E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36 (8.7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5E8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58 (3.7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D2D5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1 (0.7%)</w:t>
            </w:r>
          </w:p>
        </w:tc>
      </w:tr>
      <w:tr w:rsidR="00CD534C" w:rsidRPr="0037137B" w14:paraId="0D9AD611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58C926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296E07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choose to spend more time online over going out with others?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6ED75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,056 (67.6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1748D5F1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86 (18.3%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0443925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33 (8.5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34511BEE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60 (3.8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A94AFC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7 (1.7%)</w:t>
            </w:r>
          </w:p>
        </w:tc>
      </w:tr>
      <w:tr w:rsidR="00CD534C" w:rsidRPr="0037137B" w14:paraId="090A0627" w14:textId="77777777" w:rsidTr="00E866CA">
        <w:trPr>
          <w:trHeight w:val="737"/>
        </w:trPr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1E37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4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03D99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How often do you feel depressed, moody, or nervous when you are off-line, which goes away once you are back online?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E99A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1,192 (76.3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99CAD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56 (16.4%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C699F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78 (5.0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CB42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8 (1.8%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7C4A" w14:textId="77777777" w:rsidR="00E866CA" w:rsidRPr="0037137B" w:rsidRDefault="005477A8" w:rsidP="00E866CA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8 (0.5%)</w:t>
            </w:r>
          </w:p>
        </w:tc>
      </w:tr>
    </w:tbl>
    <w:p w14:paraId="6DD34D74" w14:textId="100F4F10" w:rsidR="00E866CA" w:rsidRPr="0037137B" w:rsidRDefault="005477A8" w:rsidP="009A028F">
      <w:pPr>
        <w:widowControl/>
        <w:spacing w:line="480" w:lineRule="auto"/>
        <w:contextualSpacing/>
        <w:jc w:val="left"/>
        <w:rPr>
          <w:rFonts w:ascii="Times New Roman" w:eastAsia="Yu Gothic" w:hAnsi="Times New Roman"/>
          <w:b/>
          <w:bCs/>
          <w:color w:val="000000"/>
          <w:kern w:val="0"/>
          <w:sz w:val="24"/>
        </w:rPr>
      </w:pPr>
      <w:r w:rsidRPr="0037137B">
        <w:rPr>
          <w:rFonts w:ascii="Times New Roman" w:hAnsi="Times New Roman"/>
          <w:sz w:val="24"/>
        </w:rPr>
        <w:t>IAT=</w:t>
      </w:r>
      <w:r w:rsidRPr="0037137B">
        <w:rPr>
          <w:rFonts w:ascii="Times New Roman" w:eastAsia="MS PGothic" w:hAnsi="Times New Roman"/>
          <w:kern w:val="0"/>
          <w:sz w:val="24"/>
        </w:rPr>
        <w:t>Young’s Internet Addiction Test</w:t>
      </w:r>
    </w:p>
    <w:p w14:paraId="74E197D9" w14:textId="77777777" w:rsidR="00E866CA" w:rsidRPr="0037137B" w:rsidRDefault="005477A8" w:rsidP="009A028F">
      <w:pPr>
        <w:widowControl/>
        <w:spacing w:line="480" w:lineRule="auto"/>
        <w:contextualSpacing/>
        <w:jc w:val="left"/>
        <w:rPr>
          <w:rFonts w:ascii="Times New Roman" w:eastAsia="Yu Gothic" w:hAnsi="Times New Roman"/>
          <w:b/>
          <w:bCs/>
          <w:color w:val="000000"/>
          <w:kern w:val="0"/>
          <w:sz w:val="24"/>
        </w:rPr>
      </w:pPr>
      <w:r w:rsidRPr="0037137B">
        <w:rPr>
          <w:rFonts w:ascii="Times New Roman" w:eastAsia="Yu Gothic" w:hAnsi="Times New Roman"/>
          <w:b/>
          <w:bCs/>
          <w:color w:val="000000"/>
          <w:kern w:val="0"/>
          <w:sz w:val="24"/>
        </w:rPr>
        <w:br w:type="page"/>
      </w:r>
    </w:p>
    <w:p w14:paraId="493AC230" w14:textId="51B1C87D" w:rsidR="00F42F5B" w:rsidRPr="0037137B" w:rsidRDefault="007963AA" w:rsidP="009A028F">
      <w:pPr>
        <w:widowControl/>
        <w:spacing w:line="480" w:lineRule="auto"/>
        <w:contextualSpacing/>
        <w:jc w:val="left"/>
        <w:rPr>
          <w:rFonts w:ascii="Times New Roman" w:eastAsia="Yu Gothic" w:hAnsi="Times New Roman"/>
          <w:color w:val="000000"/>
          <w:kern w:val="0"/>
          <w:sz w:val="24"/>
        </w:rPr>
      </w:pPr>
      <w:r w:rsidRPr="0037137B">
        <w:rPr>
          <w:rFonts w:ascii="Times New Roman" w:eastAsia="Yu Gothic" w:hAnsi="Times New Roman"/>
          <w:b/>
          <w:bCs/>
          <w:color w:val="000000"/>
          <w:kern w:val="0"/>
          <w:sz w:val="24"/>
        </w:rPr>
        <w:lastRenderedPageBreak/>
        <w:t>Supplementary Table S2.</w:t>
      </w:r>
      <w:r w:rsidR="00272FCD" w:rsidRPr="0037137B">
        <w:rPr>
          <w:rFonts w:ascii="Times New Roman" w:eastAsia="Yu Gothic" w:hAnsi="Times New Roman"/>
          <w:color w:val="000000"/>
          <w:kern w:val="0"/>
          <w:sz w:val="24"/>
        </w:rPr>
        <w:t xml:space="preserve"> Mediation of the associations between internet addiction defined using different IAT cutoff points and dental caries by unhealthy lifestyle </w:t>
      </w:r>
      <w:r w:rsidR="00272FCD" w:rsidRPr="0037137B">
        <w:rPr>
          <w:rFonts w:ascii="Times New Roman" w:eastAsia="MS PGothic" w:hAnsi="Times New Roman"/>
          <w:kern w:val="0"/>
          <w:sz w:val="24"/>
        </w:rPr>
        <w:t>behaviors</w:t>
      </w:r>
      <w:r w:rsidRPr="0037137B">
        <w:rPr>
          <w:rFonts w:ascii="Times New Roman" w:eastAsia="Yu Gothic" w:hAnsi="Times New Roman"/>
          <w:color w:val="000000"/>
          <w:kern w:val="0"/>
          <w:sz w:val="24"/>
        </w:rPr>
        <w:t xml:space="preserve"> (N=1562)</w:t>
      </w:r>
    </w:p>
    <w:tbl>
      <w:tblPr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88"/>
        <w:gridCol w:w="1403"/>
        <w:gridCol w:w="1391"/>
        <w:gridCol w:w="1478"/>
      </w:tblGrid>
      <w:tr w:rsidR="00CD534C" w:rsidRPr="0037137B" w14:paraId="0C9D6F41" w14:textId="0B81C9DD" w:rsidTr="00D604F4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9815" w14:textId="77777777" w:rsidR="00B511A6" w:rsidRPr="0037137B" w:rsidRDefault="00B511A6" w:rsidP="00B7248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4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45E" w14:textId="7353B3EF" w:rsidR="00B511A6" w:rsidRPr="0037137B" w:rsidRDefault="005477A8" w:rsidP="00B7248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Outcome=DMFT</w:t>
            </w:r>
          </w:p>
        </w:tc>
      </w:tr>
      <w:tr w:rsidR="00CD534C" w:rsidRPr="0037137B" w14:paraId="06616575" w14:textId="18C4CCA7" w:rsidTr="008B3A70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0C1" w14:textId="77777777" w:rsidR="00B511A6" w:rsidRPr="0037137B" w:rsidRDefault="00B511A6" w:rsidP="00B7248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E67A" w14:textId="41825B6D" w:rsidR="00B511A6" w:rsidRPr="0037137B" w:rsidRDefault="005477A8" w:rsidP="00B7248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Mediator=</w:t>
            </w:r>
            <w:r w:rsidRPr="0037137B">
              <w:rPr>
                <w:rFonts w:ascii="Times New Roman" w:eastAsia="MS Mincho" w:hAnsi="Times New Roman"/>
                <w:kern w:val="0"/>
                <w:sz w:val="24"/>
              </w:rPr>
              <w:t>ULBI</w:t>
            </w:r>
          </w:p>
        </w:tc>
      </w:tr>
      <w:tr w:rsidR="00CD534C" w:rsidRPr="0037137B" w14:paraId="00B7B899" w14:textId="04F5BEED" w:rsidTr="00B511A6">
        <w:trPr>
          <w:trHeight w:val="300"/>
        </w:trPr>
        <w:tc>
          <w:tcPr>
            <w:tcW w:w="8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DFA51" w14:textId="6F0EB20C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Exposure=Internet addiction (1=</w:t>
            </w:r>
            <w:r w:rsidRPr="0037137B">
              <w:rPr>
                <w:rFonts w:ascii="Times New Roman" w:hAnsi="Times New Roman"/>
                <w:kern w:val="0"/>
                <w:sz w:val="24"/>
              </w:rPr>
              <w:t>present [</w:t>
            </w:r>
            <w:r w:rsidRPr="0037137B">
              <w:rPr>
                <w:rFonts w:ascii="Times New Roman" w:hAnsi="Times New Roman"/>
                <w:sz w:val="24"/>
              </w:rPr>
              <w:t>IAT score ≥40</w:t>
            </w:r>
            <w:r w:rsidRPr="0037137B">
              <w:rPr>
                <w:rFonts w:ascii="Times New Roman" w:hAnsi="Times New Roman"/>
                <w:kern w:val="0"/>
                <w:sz w:val="24"/>
              </w:rPr>
              <w:t>], 0=absent [</w:t>
            </w:r>
            <w:r w:rsidRPr="0037137B">
              <w:rPr>
                <w:rFonts w:ascii="Times New Roman" w:hAnsi="Times New Roman"/>
                <w:sz w:val="24"/>
              </w:rPr>
              <w:t>IAT score &lt;40</w:t>
            </w:r>
            <w:r w:rsidRPr="0037137B">
              <w:rPr>
                <w:rFonts w:ascii="Times New Roman" w:hAnsi="Times New Roman"/>
                <w:kern w:val="0"/>
                <w:sz w:val="24"/>
              </w:rPr>
              <w:t>]</w:t>
            </w: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D3D6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IRR</w:t>
            </w: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8D7D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A2D16" w14:textId="23DC4C01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sz w:val="24"/>
              </w:rPr>
              <w:t>p value</w:t>
            </w:r>
          </w:p>
        </w:tc>
      </w:tr>
      <w:tr w:rsidR="00CD534C" w:rsidRPr="0037137B" w14:paraId="18858B7F" w14:textId="35909E87" w:rsidTr="00B511A6">
        <w:trPr>
          <w:trHeight w:val="300"/>
        </w:trPr>
        <w:tc>
          <w:tcPr>
            <w:tcW w:w="8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844D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Natural direct effect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2B9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1.13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C3C1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94–1.30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E6C5A" w14:textId="4AE31286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</w:rPr>
            </w:pPr>
            <w:r w:rsidRPr="0037137B">
              <w:rPr>
                <w:rFonts w:ascii="Times New Roman" w:eastAsia="Yu Gothic" w:hAnsi="Times New Roman" w:hint="eastAsia"/>
                <w:color w:val="000000"/>
                <w:sz w:val="24"/>
              </w:rPr>
              <w:t>0</w:t>
            </w:r>
            <w:r w:rsidR="00DD559B" w:rsidRPr="0037137B">
              <w:rPr>
                <w:rFonts w:ascii="Times New Roman" w:eastAsia="Yu Gothic" w:hAnsi="Times New Roman"/>
                <w:color w:val="000000"/>
                <w:sz w:val="24"/>
              </w:rPr>
              <w:t>.32</w:t>
            </w:r>
          </w:p>
        </w:tc>
      </w:tr>
      <w:tr w:rsidR="00CD534C" w:rsidRPr="0037137B" w14:paraId="57AB98ED" w14:textId="122F5ADE" w:rsidTr="00B511A6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6454C72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Natural indirect effec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928BEE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1.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0EED20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1.01–1.0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DBDA388" w14:textId="5926F37F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</w:rPr>
            </w:pPr>
            <w:r w:rsidRPr="0037137B">
              <w:rPr>
                <w:rFonts w:ascii="Times New Roman" w:eastAsia="Yu Gothic" w:hAnsi="Times New Roman" w:hint="eastAsia"/>
                <w:color w:val="000000"/>
                <w:sz w:val="24"/>
              </w:rPr>
              <w:t>&lt;</w:t>
            </w: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01</w:t>
            </w:r>
          </w:p>
        </w:tc>
      </w:tr>
      <w:tr w:rsidR="00CD534C" w:rsidRPr="0037137B" w14:paraId="6CDC3AD3" w14:textId="2F376AAE" w:rsidTr="00B511A6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8DB2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Total effec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C5BA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1.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1EF3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97–1.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7C04599E" w14:textId="57DD1FFD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</w:rPr>
            </w:pPr>
            <w:r w:rsidRPr="0037137B">
              <w:rPr>
                <w:rFonts w:ascii="Times New Roman" w:eastAsia="Yu Gothic" w:hAnsi="Times New Roman" w:hint="eastAsia"/>
                <w:color w:val="000000"/>
                <w:sz w:val="24"/>
              </w:rPr>
              <w:t>0</w:t>
            </w:r>
            <w:r w:rsidR="00DD559B" w:rsidRPr="0037137B">
              <w:rPr>
                <w:rFonts w:ascii="Times New Roman" w:eastAsia="Yu Gothic" w:hAnsi="Times New Roman"/>
                <w:color w:val="000000"/>
                <w:sz w:val="24"/>
              </w:rPr>
              <w:t>.10</w:t>
            </w:r>
          </w:p>
        </w:tc>
      </w:tr>
      <w:tr w:rsidR="00CD534C" w:rsidRPr="0037137B" w14:paraId="75983B45" w14:textId="4DEEFC62" w:rsidTr="00B511A6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C995BB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Proportion mediated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82021E" w14:textId="77777777" w:rsidR="00B511A6" w:rsidRPr="0037137B" w:rsidRDefault="005477A8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24.8%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64550A59" w14:textId="77777777" w:rsidR="00B511A6" w:rsidRPr="0037137B" w:rsidRDefault="00B511A6" w:rsidP="00B511A6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</w:p>
        </w:tc>
      </w:tr>
    </w:tbl>
    <w:p w14:paraId="6C26C85D" w14:textId="32FE8346" w:rsidR="00F42F5B" w:rsidRPr="0037137B" w:rsidRDefault="00B511A6" w:rsidP="00DF22B3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37137B">
        <w:rPr>
          <w:rFonts w:ascii="Times New Roman" w:hAnsi="Times New Roman"/>
          <w:sz w:val="24"/>
        </w:rPr>
        <w:t>CI=confidence interval, DMFT=the number of decayed, missing, and filled permanent teeth, IAT=</w:t>
      </w:r>
      <w:r w:rsidRPr="0037137B">
        <w:rPr>
          <w:rFonts w:ascii="Times New Roman" w:eastAsia="MS PGothic" w:hAnsi="Times New Roman"/>
          <w:kern w:val="0"/>
          <w:sz w:val="24"/>
        </w:rPr>
        <w:t xml:space="preserve">Young’s Internet Addiction Test, </w:t>
      </w:r>
      <w:r w:rsidRPr="0037137B">
        <w:rPr>
          <w:rFonts w:ascii="Times New Roman" w:hAnsi="Times New Roman"/>
          <w:sz w:val="24"/>
        </w:rPr>
        <w:t>IRR=incidence rate ratio</w:t>
      </w:r>
      <w:r w:rsidR="00272FCD" w:rsidRPr="0037137B">
        <w:rPr>
          <w:rFonts w:ascii="Times New Roman" w:eastAsia="MS PGothic" w:hAnsi="Times New Roman"/>
          <w:kern w:val="0"/>
          <w:sz w:val="24"/>
        </w:rPr>
        <w:t xml:space="preserve">, </w:t>
      </w:r>
      <w:r w:rsidR="00272FCD" w:rsidRPr="0037137B">
        <w:rPr>
          <w:rFonts w:ascii="Times New Roman" w:eastAsia="MS Mincho" w:hAnsi="Times New Roman"/>
          <w:kern w:val="0"/>
          <w:sz w:val="24"/>
        </w:rPr>
        <w:t>ULBI=unhealthy lifestyle behavior index</w:t>
      </w:r>
    </w:p>
    <w:p w14:paraId="6B77DDD1" w14:textId="097346E9" w:rsidR="002879AE" w:rsidRPr="0037137B" w:rsidRDefault="005477A8" w:rsidP="00DF22B3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37137B">
        <w:rPr>
          <w:rFonts w:ascii="Times New Roman" w:hAnsi="Times New Roman"/>
          <w:sz w:val="24"/>
          <w:vertAlign w:val="superscript"/>
        </w:rPr>
        <w:t>*</w:t>
      </w:r>
      <w:r w:rsidRPr="0037137B">
        <w:rPr>
          <w:rFonts w:ascii="Times New Roman" w:hAnsi="Times New Roman"/>
          <w:sz w:val="24"/>
        </w:rPr>
        <w:t xml:space="preserve">Adjusted for grade, sex, </w:t>
      </w:r>
      <w:r w:rsidR="002B1280">
        <w:rPr>
          <w:rFonts w:ascii="Times New Roman" w:hAnsi="Times New Roman"/>
          <w:sz w:val="24"/>
        </w:rPr>
        <w:t>r</w:t>
      </w:r>
      <w:r w:rsidR="00692301">
        <w:rPr>
          <w:rFonts w:ascii="Times New Roman" w:hAnsi="Times New Roman"/>
          <w:sz w:val="24"/>
        </w:rPr>
        <w:t>eceiving professional tooth brushing instruction</w:t>
      </w:r>
      <w:r w:rsidRPr="0037137B">
        <w:rPr>
          <w:rFonts w:ascii="Times New Roman" w:hAnsi="Times New Roman"/>
          <w:sz w:val="24"/>
        </w:rPr>
        <w:t>, use of fluoride toothpaste, fluoride application, regular dental visits, and overweight.</w:t>
      </w:r>
    </w:p>
    <w:p w14:paraId="3698489D" w14:textId="77777777" w:rsidR="002879AE" w:rsidRPr="0037137B" w:rsidRDefault="005477A8" w:rsidP="00DF22B3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37137B">
        <w:rPr>
          <w:rFonts w:ascii="Times New Roman" w:hAnsi="Times New Roman"/>
          <w:sz w:val="24"/>
        </w:rPr>
        <w:br w:type="page"/>
      </w:r>
    </w:p>
    <w:p w14:paraId="4D0EB6C4" w14:textId="3A13C41C" w:rsidR="002879AE" w:rsidRPr="0037137B" w:rsidRDefault="005477A8" w:rsidP="00DF22B3">
      <w:pPr>
        <w:widowControl/>
        <w:spacing w:line="480" w:lineRule="auto"/>
        <w:contextualSpacing/>
        <w:jc w:val="left"/>
        <w:rPr>
          <w:rFonts w:ascii="Times New Roman" w:eastAsia="Yu Gothic" w:hAnsi="Times New Roman"/>
          <w:color w:val="000000"/>
          <w:kern w:val="0"/>
          <w:sz w:val="24"/>
        </w:rPr>
      </w:pPr>
      <w:r w:rsidRPr="0037137B">
        <w:rPr>
          <w:rFonts w:ascii="Times New Roman" w:eastAsia="Yu Gothic" w:hAnsi="Times New Roman"/>
          <w:b/>
          <w:bCs/>
          <w:color w:val="000000"/>
          <w:kern w:val="0"/>
          <w:sz w:val="24"/>
        </w:rPr>
        <w:lastRenderedPageBreak/>
        <w:t>Supplementary Table S3.</w:t>
      </w:r>
      <w:r w:rsidRPr="0037137B">
        <w:rPr>
          <w:rFonts w:ascii="Times New Roman" w:eastAsia="Yu Gothic" w:hAnsi="Times New Roman"/>
          <w:color w:val="000000"/>
          <w:kern w:val="0"/>
          <w:sz w:val="24"/>
        </w:rPr>
        <w:t xml:space="preserve"> Mediation of the associations between internet addiction and the number of decayed permanent teeth by unhealthy lifestyle (N=1562)</w:t>
      </w:r>
    </w:p>
    <w:tbl>
      <w:tblPr>
        <w:tblW w:w="12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88"/>
        <w:gridCol w:w="1403"/>
        <w:gridCol w:w="1391"/>
        <w:gridCol w:w="1478"/>
      </w:tblGrid>
      <w:tr w:rsidR="00CD534C" w:rsidRPr="0037137B" w14:paraId="7A34BA2F" w14:textId="77777777" w:rsidTr="00CD2F23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5C10" w14:textId="77777777" w:rsidR="002879AE" w:rsidRPr="0037137B" w:rsidRDefault="002879AE" w:rsidP="00CD2F23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</w:rPr>
            </w:pPr>
          </w:p>
        </w:tc>
        <w:tc>
          <w:tcPr>
            <w:tcW w:w="4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A00" w14:textId="30B937E7" w:rsidR="002879AE" w:rsidRPr="0037137B" w:rsidRDefault="005477A8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Outcome=DT</w:t>
            </w:r>
          </w:p>
        </w:tc>
      </w:tr>
      <w:tr w:rsidR="00CD534C" w:rsidRPr="0037137B" w14:paraId="10E700CB" w14:textId="77777777" w:rsidTr="00CD2F23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8466" w14:textId="77777777" w:rsidR="002879AE" w:rsidRPr="0037137B" w:rsidRDefault="002879AE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</w:p>
        </w:tc>
        <w:tc>
          <w:tcPr>
            <w:tcW w:w="4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297B" w14:textId="77777777" w:rsidR="002879AE" w:rsidRPr="0037137B" w:rsidRDefault="005477A8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Mediator=</w:t>
            </w:r>
            <w:r w:rsidRPr="0037137B">
              <w:rPr>
                <w:rFonts w:ascii="Times New Roman" w:eastAsia="MS Mincho" w:hAnsi="Times New Roman"/>
                <w:kern w:val="0"/>
                <w:sz w:val="24"/>
              </w:rPr>
              <w:t>ULBI</w:t>
            </w:r>
          </w:p>
        </w:tc>
      </w:tr>
      <w:tr w:rsidR="00CD534C" w:rsidRPr="0037137B" w14:paraId="69697AE9" w14:textId="77777777" w:rsidTr="00CD2F23">
        <w:trPr>
          <w:trHeight w:val="300"/>
        </w:trPr>
        <w:tc>
          <w:tcPr>
            <w:tcW w:w="8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2C90" w14:textId="3669388C" w:rsidR="002879AE" w:rsidRPr="0037137B" w:rsidRDefault="005477A8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Exposure=Internet Addiction (1=</w:t>
            </w:r>
            <w:r w:rsidRPr="0037137B">
              <w:rPr>
                <w:rFonts w:ascii="Times New Roman" w:hAnsi="Times New Roman"/>
                <w:sz w:val="24"/>
              </w:rPr>
              <w:t>present [IAT score ≥50], 0=absent [IAT score &lt;50]</w:t>
            </w: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8485C" w14:textId="77777777" w:rsidR="002879AE" w:rsidRPr="0037137B" w:rsidRDefault="005477A8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IRR</w:t>
            </w: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C62A" w14:textId="77777777" w:rsidR="002879AE" w:rsidRPr="0037137B" w:rsidRDefault="005477A8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95% CI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B23CD" w14:textId="77777777" w:rsidR="002879AE" w:rsidRPr="0037137B" w:rsidRDefault="005477A8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sz w:val="24"/>
              </w:rPr>
              <w:t>p value</w:t>
            </w:r>
          </w:p>
        </w:tc>
      </w:tr>
      <w:tr w:rsidR="00CD534C" w:rsidRPr="0037137B" w14:paraId="291D6F80" w14:textId="77777777" w:rsidTr="00CD2F23">
        <w:trPr>
          <w:trHeight w:val="300"/>
        </w:trPr>
        <w:tc>
          <w:tcPr>
            <w:tcW w:w="8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3E33" w14:textId="77777777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Natural direct effect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E02D" w14:textId="4F0988BB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67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FA49" w14:textId="186BFAD7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42–1.01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1977E" w14:textId="516E6856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24</w:t>
            </w:r>
          </w:p>
        </w:tc>
      </w:tr>
      <w:tr w:rsidR="00CD534C" w:rsidRPr="0037137B" w14:paraId="438D4331" w14:textId="77777777" w:rsidTr="00CD2F23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4B5A37" w14:textId="77777777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Natural indirect effec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D0CC39" w14:textId="4114548F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1.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374AD4" w14:textId="6BB9630A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1.08–1.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6F3E4941" w14:textId="77777777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&lt;0.01</w:t>
            </w:r>
          </w:p>
        </w:tc>
      </w:tr>
      <w:tr w:rsidR="00CD534C" w:rsidRPr="0037137B" w14:paraId="09419B07" w14:textId="77777777" w:rsidTr="00CD2F23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7CF4" w14:textId="77777777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Total effec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616D" w14:textId="3F4F91D4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7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62B1" w14:textId="397D0357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51–1.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84E272D" w14:textId="392D4E2C" w:rsidR="00157975" w:rsidRPr="0037137B" w:rsidRDefault="005477A8" w:rsidP="00157975">
            <w:pPr>
              <w:widowControl/>
              <w:jc w:val="left"/>
              <w:rPr>
                <w:rFonts w:ascii="Times New Roman" w:eastAsia="Yu Gothic" w:hAnsi="Times New Roman"/>
                <w:color w:val="00000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sz w:val="24"/>
              </w:rPr>
              <w:t>0.41</w:t>
            </w:r>
          </w:p>
        </w:tc>
      </w:tr>
      <w:tr w:rsidR="00CD534C" w:rsidRPr="0037137B" w14:paraId="41CA0B1B" w14:textId="77777777" w:rsidTr="00CD2F23">
        <w:trPr>
          <w:trHeight w:val="300"/>
        </w:trPr>
        <w:tc>
          <w:tcPr>
            <w:tcW w:w="8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4E51F6E" w14:textId="77777777" w:rsidR="002879AE" w:rsidRPr="0037137B" w:rsidRDefault="005477A8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Proportion mediated</w:t>
            </w:r>
          </w:p>
        </w:tc>
        <w:tc>
          <w:tcPr>
            <w:tcW w:w="2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F3882A" w14:textId="5054AFCF" w:rsidR="002879AE" w:rsidRPr="0037137B" w:rsidRDefault="005477A8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  <w:r w:rsidRPr="0037137B">
              <w:rPr>
                <w:rFonts w:ascii="Times New Roman" w:eastAsia="Yu Gothic" w:hAnsi="Times New Roman"/>
                <w:color w:val="000000"/>
                <w:kern w:val="0"/>
                <w:sz w:val="24"/>
              </w:rPr>
              <w:t>-</w:t>
            </w:r>
            <w:r w:rsidRPr="0037137B">
              <w:rPr>
                <w:rFonts w:ascii="Times New Roman" w:eastAsia="Yu Gothic" w:hAnsi="Times New Roman" w:hint="eastAsia"/>
                <w:color w:val="000000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1DBB9EDB" w14:textId="77777777" w:rsidR="002879AE" w:rsidRPr="0037137B" w:rsidRDefault="002879AE" w:rsidP="00CD2F23">
            <w:pPr>
              <w:widowControl/>
              <w:jc w:val="left"/>
              <w:rPr>
                <w:rFonts w:ascii="Times New Roman" w:eastAsia="Yu Gothic" w:hAnsi="Times New Roman"/>
                <w:color w:val="000000"/>
                <w:kern w:val="0"/>
                <w:sz w:val="24"/>
              </w:rPr>
            </w:pPr>
          </w:p>
        </w:tc>
      </w:tr>
    </w:tbl>
    <w:p w14:paraId="7F18D296" w14:textId="23572A95" w:rsidR="002879AE" w:rsidRPr="00DE7757" w:rsidRDefault="005477A8" w:rsidP="002879AE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DE7757">
        <w:rPr>
          <w:rFonts w:ascii="Times New Roman" w:hAnsi="Times New Roman"/>
          <w:sz w:val="24"/>
        </w:rPr>
        <w:t>CI=confidence interval, DT = the number of decayed permanent teeth, IAT=</w:t>
      </w:r>
      <w:r w:rsidRPr="00DE7757">
        <w:rPr>
          <w:rFonts w:ascii="Times New Roman" w:eastAsia="MS PGothic" w:hAnsi="Times New Roman"/>
          <w:kern w:val="0"/>
          <w:sz w:val="24"/>
        </w:rPr>
        <w:t xml:space="preserve">Young’s Intern Addiction Test, </w:t>
      </w:r>
      <w:r w:rsidRPr="00DE7757">
        <w:rPr>
          <w:rFonts w:ascii="Times New Roman" w:hAnsi="Times New Roman"/>
          <w:sz w:val="24"/>
        </w:rPr>
        <w:t>IRR=incidence rate ratio</w:t>
      </w:r>
      <w:r w:rsidRPr="00DE7757">
        <w:rPr>
          <w:rFonts w:ascii="Times New Roman" w:eastAsia="MS PGothic" w:hAnsi="Times New Roman"/>
          <w:kern w:val="0"/>
          <w:sz w:val="24"/>
        </w:rPr>
        <w:t xml:space="preserve">, </w:t>
      </w:r>
      <w:r w:rsidRPr="00DE7757">
        <w:rPr>
          <w:rFonts w:ascii="Times New Roman" w:eastAsia="MS Mincho" w:hAnsi="Times New Roman"/>
          <w:kern w:val="0"/>
          <w:sz w:val="24"/>
        </w:rPr>
        <w:t>ULBI=unhealthy lifestyle behavior index</w:t>
      </w:r>
    </w:p>
    <w:p w14:paraId="7653C524" w14:textId="0BD5DB05" w:rsidR="002879AE" w:rsidRPr="00DE7757" w:rsidRDefault="005477A8" w:rsidP="002879AE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DE7757">
        <w:rPr>
          <w:rFonts w:ascii="Times New Roman" w:hAnsi="Times New Roman"/>
          <w:sz w:val="24"/>
          <w:vertAlign w:val="superscript"/>
        </w:rPr>
        <w:t>*</w:t>
      </w:r>
      <w:r w:rsidRPr="00DE7757">
        <w:rPr>
          <w:rFonts w:ascii="Times New Roman" w:hAnsi="Times New Roman"/>
          <w:sz w:val="24"/>
        </w:rPr>
        <w:t xml:space="preserve">Adjusted for grade, sex, </w:t>
      </w:r>
      <w:r w:rsidR="002B1280">
        <w:rPr>
          <w:rFonts w:ascii="Times New Roman" w:hAnsi="Times New Roman"/>
          <w:sz w:val="24"/>
        </w:rPr>
        <w:t>r</w:t>
      </w:r>
      <w:r w:rsidR="00692301">
        <w:rPr>
          <w:rFonts w:ascii="Times New Roman" w:hAnsi="Times New Roman"/>
          <w:sz w:val="24"/>
        </w:rPr>
        <w:t>eceiving professional tooth brushing instruction</w:t>
      </w:r>
      <w:r w:rsidRPr="00DE7757">
        <w:rPr>
          <w:rFonts w:ascii="Times New Roman" w:hAnsi="Times New Roman"/>
          <w:sz w:val="24"/>
        </w:rPr>
        <w:t>, use of fluoride toothpaste, fluoride application, regular dental visits, and overweight.</w:t>
      </w:r>
    </w:p>
    <w:p w14:paraId="53D66BC4" w14:textId="1E2AB981" w:rsidR="00CC1687" w:rsidRPr="00DE7757" w:rsidRDefault="005477A8" w:rsidP="006A62A8">
      <w:pPr>
        <w:widowControl/>
        <w:spacing w:line="480" w:lineRule="auto"/>
        <w:contextualSpacing/>
        <w:jc w:val="left"/>
        <w:rPr>
          <w:rFonts w:ascii="Times New Roman" w:hAnsi="Times New Roman"/>
          <w:sz w:val="24"/>
        </w:rPr>
      </w:pPr>
      <w:r w:rsidRPr="00DE7757">
        <w:rPr>
          <w:rFonts w:ascii="Times New Roman" w:hAnsi="Times New Roman"/>
          <w:sz w:val="24"/>
          <w:vertAlign w:val="superscript"/>
        </w:rPr>
        <w:t>†</w:t>
      </w:r>
      <w:r w:rsidRPr="00DE7757">
        <w:rPr>
          <w:rFonts w:ascii="Times New Roman" w:hAnsi="Times New Roman"/>
          <w:sz w:val="24"/>
        </w:rPr>
        <w:t>The direct and indirect effects have opposite directions. The proportion mediated cannot be calculated.</w:t>
      </w:r>
    </w:p>
    <w:sectPr w:rsidR="00CC1687" w:rsidRPr="00DE7757" w:rsidSect="00C724A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93DB2B" w14:textId="77777777" w:rsidR="003275C5" w:rsidRPr="0037137B" w:rsidRDefault="003275C5">
      <w:r w:rsidRPr="0037137B">
        <w:separator/>
      </w:r>
    </w:p>
  </w:endnote>
  <w:endnote w:type="continuationSeparator" w:id="0">
    <w:p w14:paraId="0F32F70D" w14:textId="77777777" w:rsidR="003275C5" w:rsidRPr="0037137B" w:rsidRDefault="003275C5">
      <w:r w:rsidRPr="0037137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D デジタル 教科書体 N-R">
    <w:altName w:val="UD Digi Kyokasho N-R"/>
    <w:charset w:val="80"/>
    <w:family w:val="roman"/>
    <w:pitch w:val="fixed"/>
    <w:sig w:usb0="800002A3" w:usb1="2AC7ECFA" w:usb2="00000010" w:usb3="00000000" w:csb0="0002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4631089"/>
      <w:docPartObj>
        <w:docPartGallery w:val="Page Numbers (Bottom of Page)"/>
        <w:docPartUnique/>
      </w:docPartObj>
    </w:sdtPr>
    <w:sdtEndPr/>
    <w:sdtContent>
      <w:p w14:paraId="77113675" w14:textId="77777777" w:rsidR="0056270C" w:rsidRPr="0037137B" w:rsidRDefault="005477A8" w:rsidP="006A62A8">
        <w:pPr>
          <w:pStyle w:val="Footer"/>
          <w:jc w:val="right"/>
        </w:pPr>
        <w:r w:rsidRPr="0037137B">
          <w:fldChar w:fldCharType="begin"/>
        </w:r>
        <w:r w:rsidRPr="0037137B">
          <w:instrText>PAGE   \* MERGEFORMAT</w:instrText>
        </w:r>
        <w:r w:rsidRPr="0037137B">
          <w:fldChar w:fldCharType="separate"/>
        </w:r>
        <w:r w:rsidR="009F0A64">
          <w:rPr>
            <w:noProof/>
          </w:rPr>
          <w:t>4</w:t>
        </w:r>
        <w:r w:rsidRPr="0037137B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1DEF3" w14:textId="77777777" w:rsidR="003275C5" w:rsidRPr="0037137B" w:rsidRDefault="003275C5">
      <w:r w:rsidRPr="0037137B">
        <w:separator/>
      </w:r>
    </w:p>
  </w:footnote>
  <w:footnote w:type="continuationSeparator" w:id="0">
    <w:p w14:paraId="22EB4943" w14:textId="77777777" w:rsidR="003275C5" w:rsidRPr="0037137B" w:rsidRDefault="003275C5">
      <w:r w:rsidRPr="0037137B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2006BDC"/>
    <w:lvl w:ilvl="0">
      <w:start w:val="1"/>
      <w:numFmt w:val="decimal"/>
      <w:pStyle w:val="ListNumber5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9E30101A"/>
    <w:lvl w:ilvl="0">
      <w:start w:val="1"/>
      <w:numFmt w:val="decimal"/>
      <w:pStyle w:val="ListNumber4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1124F334"/>
    <w:lvl w:ilvl="0">
      <w:start w:val="1"/>
      <w:numFmt w:val="decimal"/>
      <w:pStyle w:val="ListNumber3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2926E32E"/>
    <w:lvl w:ilvl="0">
      <w:start w:val="1"/>
      <w:numFmt w:val="decimal"/>
      <w:pStyle w:val="ListNumber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09EE6BFE"/>
    <w:lvl w:ilvl="0">
      <w:start w:val="1"/>
      <w:numFmt w:val="bullet"/>
      <w:pStyle w:val="ListBullet5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63C6416"/>
    <w:lvl w:ilvl="0">
      <w:start w:val="1"/>
      <w:numFmt w:val="bullet"/>
      <w:pStyle w:val="ListBullet4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BBCE741E"/>
    <w:lvl w:ilvl="0">
      <w:start w:val="1"/>
      <w:numFmt w:val="bullet"/>
      <w:pStyle w:val="ListBullet3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356AB5D8"/>
    <w:lvl w:ilvl="0">
      <w:start w:val="1"/>
      <w:numFmt w:val="bullet"/>
      <w:pStyle w:val="ListBullet2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4CD630B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5288C32E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BB13BCB"/>
    <w:multiLevelType w:val="hybridMultilevel"/>
    <w:tmpl w:val="EA36B19C"/>
    <w:lvl w:ilvl="0" w:tplc="FCDE8896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7BDC11E6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B661E8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089A8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D5E671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8B802E1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B74667C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A8A4D2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6168469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129520E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3E9067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A8F6E7F"/>
    <w:multiLevelType w:val="hybridMultilevel"/>
    <w:tmpl w:val="C024DD40"/>
    <w:lvl w:ilvl="0" w:tplc="4FACED0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317E1C2E" w:tentative="1">
      <w:start w:val="1"/>
      <w:numFmt w:val="aiueoFullWidth"/>
      <w:lvlText w:val="(%2)"/>
      <w:lvlJc w:val="left"/>
      <w:pPr>
        <w:ind w:left="840" w:hanging="420"/>
      </w:pPr>
    </w:lvl>
    <w:lvl w:ilvl="2" w:tplc="61C6539E" w:tentative="1">
      <w:start w:val="1"/>
      <w:numFmt w:val="decimalEnclosedCircle"/>
      <w:lvlText w:val="%3"/>
      <w:lvlJc w:val="left"/>
      <w:pPr>
        <w:ind w:left="1260" w:hanging="420"/>
      </w:pPr>
    </w:lvl>
    <w:lvl w:ilvl="3" w:tplc="3BFC94C4" w:tentative="1">
      <w:start w:val="1"/>
      <w:numFmt w:val="decimal"/>
      <w:lvlText w:val="%4."/>
      <w:lvlJc w:val="left"/>
      <w:pPr>
        <w:ind w:left="1680" w:hanging="420"/>
      </w:pPr>
    </w:lvl>
    <w:lvl w:ilvl="4" w:tplc="CF84B7EA" w:tentative="1">
      <w:start w:val="1"/>
      <w:numFmt w:val="aiueoFullWidth"/>
      <w:lvlText w:val="(%5)"/>
      <w:lvlJc w:val="left"/>
      <w:pPr>
        <w:ind w:left="2100" w:hanging="420"/>
      </w:pPr>
    </w:lvl>
    <w:lvl w:ilvl="5" w:tplc="4224D680" w:tentative="1">
      <w:start w:val="1"/>
      <w:numFmt w:val="decimalEnclosedCircle"/>
      <w:lvlText w:val="%6"/>
      <w:lvlJc w:val="left"/>
      <w:pPr>
        <w:ind w:left="2520" w:hanging="420"/>
      </w:pPr>
    </w:lvl>
    <w:lvl w:ilvl="6" w:tplc="8E8C1E3E" w:tentative="1">
      <w:start w:val="1"/>
      <w:numFmt w:val="decimal"/>
      <w:lvlText w:val="%7."/>
      <w:lvlJc w:val="left"/>
      <w:pPr>
        <w:ind w:left="2940" w:hanging="420"/>
      </w:pPr>
    </w:lvl>
    <w:lvl w:ilvl="7" w:tplc="75CA4584" w:tentative="1">
      <w:start w:val="1"/>
      <w:numFmt w:val="aiueoFullWidth"/>
      <w:lvlText w:val="(%8)"/>
      <w:lvlJc w:val="left"/>
      <w:pPr>
        <w:ind w:left="3360" w:hanging="420"/>
      </w:pPr>
    </w:lvl>
    <w:lvl w:ilvl="8" w:tplc="57049B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BCA2356"/>
    <w:multiLevelType w:val="hybridMultilevel"/>
    <w:tmpl w:val="2B56D9E2"/>
    <w:lvl w:ilvl="0" w:tplc="623E60E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6C6C03BA" w:tentative="1">
      <w:start w:val="1"/>
      <w:numFmt w:val="aiueoFullWidth"/>
      <w:lvlText w:val="(%2)"/>
      <w:lvlJc w:val="left"/>
      <w:pPr>
        <w:ind w:left="840" w:hanging="420"/>
      </w:pPr>
    </w:lvl>
    <w:lvl w:ilvl="2" w:tplc="5F304D9C" w:tentative="1">
      <w:start w:val="1"/>
      <w:numFmt w:val="decimalEnclosedCircle"/>
      <w:lvlText w:val="%3"/>
      <w:lvlJc w:val="left"/>
      <w:pPr>
        <w:ind w:left="1260" w:hanging="420"/>
      </w:pPr>
    </w:lvl>
    <w:lvl w:ilvl="3" w:tplc="C7464052" w:tentative="1">
      <w:start w:val="1"/>
      <w:numFmt w:val="decimal"/>
      <w:lvlText w:val="%4."/>
      <w:lvlJc w:val="left"/>
      <w:pPr>
        <w:ind w:left="1680" w:hanging="420"/>
      </w:pPr>
    </w:lvl>
    <w:lvl w:ilvl="4" w:tplc="F2AEA584" w:tentative="1">
      <w:start w:val="1"/>
      <w:numFmt w:val="aiueoFullWidth"/>
      <w:lvlText w:val="(%5)"/>
      <w:lvlJc w:val="left"/>
      <w:pPr>
        <w:ind w:left="2100" w:hanging="420"/>
      </w:pPr>
    </w:lvl>
    <w:lvl w:ilvl="5" w:tplc="434E6342" w:tentative="1">
      <w:start w:val="1"/>
      <w:numFmt w:val="decimalEnclosedCircle"/>
      <w:lvlText w:val="%6"/>
      <w:lvlJc w:val="left"/>
      <w:pPr>
        <w:ind w:left="2520" w:hanging="420"/>
      </w:pPr>
    </w:lvl>
    <w:lvl w:ilvl="6" w:tplc="67A6E112" w:tentative="1">
      <w:start w:val="1"/>
      <w:numFmt w:val="decimal"/>
      <w:lvlText w:val="%7."/>
      <w:lvlJc w:val="left"/>
      <w:pPr>
        <w:ind w:left="2940" w:hanging="420"/>
      </w:pPr>
    </w:lvl>
    <w:lvl w:ilvl="7" w:tplc="EF088A94" w:tentative="1">
      <w:start w:val="1"/>
      <w:numFmt w:val="aiueoFullWidth"/>
      <w:lvlText w:val="(%8)"/>
      <w:lvlJc w:val="left"/>
      <w:pPr>
        <w:ind w:left="3360" w:hanging="420"/>
      </w:pPr>
    </w:lvl>
    <w:lvl w:ilvl="8" w:tplc="C6BCB5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FEF278C"/>
    <w:multiLevelType w:val="hybridMultilevel"/>
    <w:tmpl w:val="A07C4048"/>
    <w:lvl w:ilvl="0" w:tplc="D48483B4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150A910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124A03E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EE04944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BB38EFF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228E1AD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D76A810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4A4D3B2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1601C6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473F6EDD"/>
    <w:multiLevelType w:val="multilevel"/>
    <w:tmpl w:val="8A2C53B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4810419C"/>
    <w:multiLevelType w:val="hybridMultilevel"/>
    <w:tmpl w:val="DD721CE0"/>
    <w:lvl w:ilvl="0" w:tplc="BA90BA6C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3DE8533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476429F4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C27CC40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DDCA68A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99780E4C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EEFE3E3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3AAE940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2EB4F5F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4CB03783"/>
    <w:multiLevelType w:val="hybridMultilevel"/>
    <w:tmpl w:val="A0D6D9D6"/>
    <w:lvl w:ilvl="0" w:tplc="C57486A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ECC85014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69D4455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BB868D5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3D6256C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9E20A6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0FA414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8EF4D01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AA9C901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4D7077F7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66744727"/>
    <w:multiLevelType w:val="multilevel"/>
    <w:tmpl w:val="9334B36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69291B35"/>
    <w:multiLevelType w:val="multilevel"/>
    <w:tmpl w:val="2372280E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2" w15:restartNumberingAfterBreak="0">
    <w:nsid w:val="6F09046B"/>
    <w:multiLevelType w:val="hybridMultilevel"/>
    <w:tmpl w:val="CC8E0698"/>
    <w:lvl w:ilvl="0" w:tplc="EF94B564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49EE9932">
      <w:start w:val="1"/>
      <w:numFmt w:val="lowerLetter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A7B674B6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1B409C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ECF88F2E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3DA2EFDE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CB005730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28E07FB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40D45B9A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3" w15:restartNumberingAfterBreak="0">
    <w:nsid w:val="76C40CD2"/>
    <w:multiLevelType w:val="hybridMultilevel"/>
    <w:tmpl w:val="30E63FFC"/>
    <w:lvl w:ilvl="0" w:tplc="D9647680">
      <w:start w:val="112"/>
      <w:numFmt w:val="bullet"/>
      <w:lvlText w:val=""/>
      <w:lvlJc w:val="left"/>
      <w:pPr>
        <w:ind w:left="360" w:hanging="360"/>
      </w:pPr>
      <w:rPr>
        <w:rFonts w:ascii="Wingdings" w:eastAsia="MS Gothic" w:hAnsi="Wingdings" w:cs="Times New Roman" w:hint="default"/>
      </w:rPr>
    </w:lvl>
    <w:lvl w:ilvl="1" w:tplc="B16E56D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BFE21F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466F2B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8BAB0C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4AF99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99A9A5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9A6C68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B7284E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2"/>
  </w:num>
  <w:num w:numId="2">
    <w:abstractNumId w:val="16"/>
  </w:num>
  <w:num w:numId="3">
    <w:abstractNumId w:val="18"/>
  </w:num>
  <w:num w:numId="4">
    <w:abstractNumId w:val="10"/>
  </w:num>
  <w:num w:numId="5">
    <w:abstractNumId w:val="21"/>
  </w:num>
  <w:num w:numId="6">
    <w:abstractNumId w:val="15"/>
  </w:num>
  <w:num w:numId="7">
    <w:abstractNumId w:val="17"/>
  </w:num>
  <w:num w:numId="8">
    <w:abstractNumId w:val="2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4"/>
  </w:num>
  <w:num w:numId="20">
    <w:abstractNumId w:val="23"/>
  </w:num>
  <w:num w:numId="21">
    <w:abstractNumId w:val="13"/>
  </w:num>
  <w:num w:numId="22">
    <w:abstractNumId w:val="11"/>
  </w:num>
  <w:num w:numId="23">
    <w:abstractNumId w:val="12"/>
  </w:num>
  <w:num w:numId="2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ournal of Epidemiology-AJE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drrv0i5ezdbepwrwvf25nesz5vd2faet2&quot;&gt;TXJ2XYWX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  <w:docVar w:name="Username" w:val="Editor 4"/>
  </w:docVars>
  <w:rsids>
    <w:rsidRoot w:val="00F42F5B"/>
    <w:rsid w:val="00006C67"/>
    <w:rsid w:val="00025822"/>
    <w:rsid w:val="000548DC"/>
    <w:rsid w:val="0005497B"/>
    <w:rsid w:val="00054AB9"/>
    <w:rsid w:val="00064870"/>
    <w:rsid w:val="00064B63"/>
    <w:rsid w:val="00081F25"/>
    <w:rsid w:val="00087C55"/>
    <w:rsid w:val="00092035"/>
    <w:rsid w:val="00094233"/>
    <w:rsid w:val="0009578F"/>
    <w:rsid w:val="000A193D"/>
    <w:rsid w:val="000A60D5"/>
    <w:rsid w:val="000B4E81"/>
    <w:rsid w:val="000D44F8"/>
    <w:rsid w:val="000E6CDC"/>
    <w:rsid w:val="001060D5"/>
    <w:rsid w:val="0011623D"/>
    <w:rsid w:val="00116C8D"/>
    <w:rsid w:val="0012029B"/>
    <w:rsid w:val="00121FBF"/>
    <w:rsid w:val="00136344"/>
    <w:rsid w:val="001369F6"/>
    <w:rsid w:val="00144FA9"/>
    <w:rsid w:val="00157975"/>
    <w:rsid w:val="00171D4B"/>
    <w:rsid w:val="00172682"/>
    <w:rsid w:val="00175506"/>
    <w:rsid w:val="0017558B"/>
    <w:rsid w:val="001807CF"/>
    <w:rsid w:val="001B3D5B"/>
    <w:rsid w:val="001C2E88"/>
    <w:rsid w:val="001C5B20"/>
    <w:rsid w:val="001C77F5"/>
    <w:rsid w:val="001E6DD6"/>
    <w:rsid w:val="002053C5"/>
    <w:rsid w:val="002117EE"/>
    <w:rsid w:val="00220EAF"/>
    <w:rsid w:val="00227D0E"/>
    <w:rsid w:val="00240DA7"/>
    <w:rsid w:val="00245511"/>
    <w:rsid w:val="00260063"/>
    <w:rsid w:val="002652A7"/>
    <w:rsid w:val="002661F0"/>
    <w:rsid w:val="002671C1"/>
    <w:rsid w:val="002712E1"/>
    <w:rsid w:val="00272FCD"/>
    <w:rsid w:val="00281B58"/>
    <w:rsid w:val="002879AE"/>
    <w:rsid w:val="0029258E"/>
    <w:rsid w:val="00292FB1"/>
    <w:rsid w:val="00294BAA"/>
    <w:rsid w:val="002B1280"/>
    <w:rsid w:val="002C2947"/>
    <w:rsid w:val="002C4A67"/>
    <w:rsid w:val="002C7ADF"/>
    <w:rsid w:val="002D0DFD"/>
    <w:rsid w:val="002E6DAB"/>
    <w:rsid w:val="00310E18"/>
    <w:rsid w:val="0031251F"/>
    <w:rsid w:val="00320440"/>
    <w:rsid w:val="0032494B"/>
    <w:rsid w:val="003275C5"/>
    <w:rsid w:val="0033561E"/>
    <w:rsid w:val="0035307C"/>
    <w:rsid w:val="0036674F"/>
    <w:rsid w:val="00370869"/>
    <w:rsid w:val="0037137B"/>
    <w:rsid w:val="00373354"/>
    <w:rsid w:val="00375098"/>
    <w:rsid w:val="0038549B"/>
    <w:rsid w:val="003934A2"/>
    <w:rsid w:val="003A1896"/>
    <w:rsid w:val="003A3B2D"/>
    <w:rsid w:val="003A58F1"/>
    <w:rsid w:val="003B4774"/>
    <w:rsid w:val="003B4CD1"/>
    <w:rsid w:val="003B5C56"/>
    <w:rsid w:val="003D0260"/>
    <w:rsid w:val="003D4E69"/>
    <w:rsid w:val="003E0E4E"/>
    <w:rsid w:val="003E2234"/>
    <w:rsid w:val="00422AE6"/>
    <w:rsid w:val="00437A5B"/>
    <w:rsid w:val="00445BE7"/>
    <w:rsid w:val="00466A86"/>
    <w:rsid w:val="004804EB"/>
    <w:rsid w:val="004A498F"/>
    <w:rsid w:val="004A7AB5"/>
    <w:rsid w:val="004B7C51"/>
    <w:rsid w:val="004C6DE0"/>
    <w:rsid w:val="004C7DB1"/>
    <w:rsid w:val="004D40DB"/>
    <w:rsid w:val="005007BD"/>
    <w:rsid w:val="00504934"/>
    <w:rsid w:val="005206F0"/>
    <w:rsid w:val="005322F5"/>
    <w:rsid w:val="00534CB9"/>
    <w:rsid w:val="005426B1"/>
    <w:rsid w:val="005466AC"/>
    <w:rsid w:val="005477A8"/>
    <w:rsid w:val="0056270C"/>
    <w:rsid w:val="00566021"/>
    <w:rsid w:val="0058353A"/>
    <w:rsid w:val="005A18D0"/>
    <w:rsid w:val="005B4A14"/>
    <w:rsid w:val="005D1071"/>
    <w:rsid w:val="005D7610"/>
    <w:rsid w:val="005E556F"/>
    <w:rsid w:val="005E5F38"/>
    <w:rsid w:val="006031C5"/>
    <w:rsid w:val="00605AB9"/>
    <w:rsid w:val="0061279A"/>
    <w:rsid w:val="00615EB4"/>
    <w:rsid w:val="006328B2"/>
    <w:rsid w:val="00640F73"/>
    <w:rsid w:val="006470A8"/>
    <w:rsid w:val="00660E12"/>
    <w:rsid w:val="006670A6"/>
    <w:rsid w:val="00671937"/>
    <w:rsid w:val="00676CF4"/>
    <w:rsid w:val="0068220C"/>
    <w:rsid w:val="006832B6"/>
    <w:rsid w:val="00683367"/>
    <w:rsid w:val="00692301"/>
    <w:rsid w:val="006931A5"/>
    <w:rsid w:val="006A62A8"/>
    <w:rsid w:val="006A664C"/>
    <w:rsid w:val="006A696B"/>
    <w:rsid w:val="006B6587"/>
    <w:rsid w:val="006C1C13"/>
    <w:rsid w:val="006C40CB"/>
    <w:rsid w:val="006E718C"/>
    <w:rsid w:val="006F0D5C"/>
    <w:rsid w:val="006F1026"/>
    <w:rsid w:val="006F3586"/>
    <w:rsid w:val="00707821"/>
    <w:rsid w:val="0071365C"/>
    <w:rsid w:val="00735874"/>
    <w:rsid w:val="00747032"/>
    <w:rsid w:val="00755F4B"/>
    <w:rsid w:val="0075684F"/>
    <w:rsid w:val="00766D35"/>
    <w:rsid w:val="007736CF"/>
    <w:rsid w:val="00787470"/>
    <w:rsid w:val="007963AA"/>
    <w:rsid w:val="007A1E58"/>
    <w:rsid w:val="007B1C14"/>
    <w:rsid w:val="007C327F"/>
    <w:rsid w:val="007D318A"/>
    <w:rsid w:val="007D5E42"/>
    <w:rsid w:val="007E300D"/>
    <w:rsid w:val="007E5AFF"/>
    <w:rsid w:val="007E7847"/>
    <w:rsid w:val="008069A2"/>
    <w:rsid w:val="00823445"/>
    <w:rsid w:val="00825414"/>
    <w:rsid w:val="00826B15"/>
    <w:rsid w:val="00827F24"/>
    <w:rsid w:val="00833411"/>
    <w:rsid w:val="008649D0"/>
    <w:rsid w:val="00875113"/>
    <w:rsid w:val="0087734E"/>
    <w:rsid w:val="008858B6"/>
    <w:rsid w:val="008A01DC"/>
    <w:rsid w:val="008A1E35"/>
    <w:rsid w:val="008A25E1"/>
    <w:rsid w:val="008A441A"/>
    <w:rsid w:val="008A7485"/>
    <w:rsid w:val="008B3EC7"/>
    <w:rsid w:val="008D2D3D"/>
    <w:rsid w:val="008F688A"/>
    <w:rsid w:val="008F7B2E"/>
    <w:rsid w:val="008F7EA8"/>
    <w:rsid w:val="00902826"/>
    <w:rsid w:val="00910E47"/>
    <w:rsid w:val="009208E6"/>
    <w:rsid w:val="009314F8"/>
    <w:rsid w:val="00940936"/>
    <w:rsid w:val="00950125"/>
    <w:rsid w:val="00952CD0"/>
    <w:rsid w:val="00963208"/>
    <w:rsid w:val="00963526"/>
    <w:rsid w:val="00964EDB"/>
    <w:rsid w:val="00971737"/>
    <w:rsid w:val="00975A70"/>
    <w:rsid w:val="00980087"/>
    <w:rsid w:val="00982713"/>
    <w:rsid w:val="00984BCD"/>
    <w:rsid w:val="009A028F"/>
    <w:rsid w:val="009C56E5"/>
    <w:rsid w:val="009D26D4"/>
    <w:rsid w:val="009F0A64"/>
    <w:rsid w:val="009F2AA8"/>
    <w:rsid w:val="00A00962"/>
    <w:rsid w:val="00A10546"/>
    <w:rsid w:val="00A11C5A"/>
    <w:rsid w:val="00A20F3E"/>
    <w:rsid w:val="00A2170F"/>
    <w:rsid w:val="00A311EC"/>
    <w:rsid w:val="00A3185D"/>
    <w:rsid w:val="00A36F28"/>
    <w:rsid w:val="00A408CA"/>
    <w:rsid w:val="00A510C2"/>
    <w:rsid w:val="00A528D0"/>
    <w:rsid w:val="00A562AD"/>
    <w:rsid w:val="00A6495F"/>
    <w:rsid w:val="00A656C1"/>
    <w:rsid w:val="00A71DA8"/>
    <w:rsid w:val="00A81B70"/>
    <w:rsid w:val="00A94D72"/>
    <w:rsid w:val="00AA32C5"/>
    <w:rsid w:val="00AB4AFF"/>
    <w:rsid w:val="00AB793A"/>
    <w:rsid w:val="00AC676A"/>
    <w:rsid w:val="00AD411F"/>
    <w:rsid w:val="00AE4DB1"/>
    <w:rsid w:val="00AE5AC3"/>
    <w:rsid w:val="00AE7C65"/>
    <w:rsid w:val="00B13B1D"/>
    <w:rsid w:val="00B16417"/>
    <w:rsid w:val="00B1764D"/>
    <w:rsid w:val="00B464B8"/>
    <w:rsid w:val="00B511A6"/>
    <w:rsid w:val="00B5208E"/>
    <w:rsid w:val="00B61B26"/>
    <w:rsid w:val="00B637FC"/>
    <w:rsid w:val="00B714B7"/>
    <w:rsid w:val="00B72486"/>
    <w:rsid w:val="00B73D76"/>
    <w:rsid w:val="00B7759E"/>
    <w:rsid w:val="00BA310C"/>
    <w:rsid w:val="00BB121D"/>
    <w:rsid w:val="00BE19AC"/>
    <w:rsid w:val="00BF0582"/>
    <w:rsid w:val="00BF1D22"/>
    <w:rsid w:val="00C12B33"/>
    <w:rsid w:val="00C14777"/>
    <w:rsid w:val="00C154A7"/>
    <w:rsid w:val="00C27616"/>
    <w:rsid w:val="00C36028"/>
    <w:rsid w:val="00C37AA6"/>
    <w:rsid w:val="00C44280"/>
    <w:rsid w:val="00C616FA"/>
    <w:rsid w:val="00C66428"/>
    <w:rsid w:val="00C724AD"/>
    <w:rsid w:val="00C75FCC"/>
    <w:rsid w:val="00C760BD"/>
    <w:rsid w:val="00C84AE3"/>
    <w:rsid w:val="00C92DEA"/>
    <w:rsid w:val="00C9468D"/>
    <w:rsid w:val="00CA2948"/>
    <w:rsid w:val="00CA37C4"/>
    <w:rsid w:val="00CA7F0F"/>
    <w:rsid w:val="00CB2DAF"/>
    <w:rsid w:val="00CB78C6"/>
    <w:rsid w:val="00CC1687"/>
    <w:rsid w:val="00CC2A05"/>
    <w:rsid w:val="00CD071B"/>
    <w:rsid w:val="00CD2F23"/>
    <w:rsid w:val="00CD534C"/>
    <w:rsid w:val="00CE54C0"/>
    <w:rsid w:val="00CF1119"/>
    <w:rsid w:val="00D01B7F"/>
    <w:rsid w:val="00D041D2"/>
    <w:rsid w:val="00D05C73"/>
    <w:rsid w:val="00D30ACE"/>
    <w:rsid w:val="00D4249D"/>
    <w:rsid w:val="00D43135"/>
    <w:rsid w:val="00D44381"/>
    <w:rsid w:val="00D45C1E"/>
    <w:rsid w:val="00D54DC7"/>
    <w:rsid w:val="00D62F35"/>
    <w:rsid w:val="00D7099E"/>
    <w:rsid w:val="00D71F54"/>
    <w:rsid w:val="00D80468"/>
    <w:rsid w:val="00D811D8"/>
    <w:rsid w:val="00D83FBF"/>
    <w:rsid w:val="00D86D68"/>
    <w:rsid w:val="00D92547"/>
    <w:rsid w:val="00D92AE0"/>
    <w:rsid w:val="00DB1756"/>
    <w:rsid w:val="00DC17B6"/>
    <w:rsid w:val="00DC42F6"/>
    <w:rsid w:val="00DD0CB7"/>
    <w:rsid w:val="00DD438F"/>
    <w:rsid w:val="00DD559B"/>
    <w:rsid w:val="00DD7BB7"/>
    <w:rsid w:val="00DE7757"/>
    <w:rsid w:val="00DF22B3"/>
    <w:rsid w:val="00DF2348"/>
    <w:rsid w:val="00E1146A"/>
    <w:rsid w:val="00E121F2"/>
    <w:rsid w:val="00E2065E"/>
    <w:rsid w:val="00E27D74"/>
    <w:rsid w:val="00E317D2"/>
    <w:rsid w:val="00E334FB"/>
    <w:rsid w:val="00E35D6E"/>
    <w:rsid w:val="00E45D2F"/>
    <w:rsid w:val="00E62AC9"/>
    <w:rsid w:val="00E653FB"/>
    <w:rsid w:val="00E73F90"/>
    <w:rsid w:val="00E74F81"/>
    <w:rsid w:val="00E866CA"/>
    <w:rsid w:val="00E93875"/>
    <w:rsid w:val="00E95B0E"/>
    <w:rsid w:val="00EA11D9"/>
    <w:rsid w:val="00EA4042"/>
    <w:rsid w:val="00EB26E2"/>
    <w:rsid w:val="00EB4D59"/>
    <w:rsid w:val="00EB5305"/>
    <w:rsid w:val="00EC412D"/>
    <w:rsid w:val="00ED21CE"/>
    <w:rsid w:val="00ED55C7"/>
    <w:rsid w:val="00EE012A"/>
    <w:rsid w:val="00EE33B1"/>
    <w:rsid w:val="00EE384A"/>
    <w:rsid w:val="00EE483D"/>
    <w:rsid w:val="00EF185F"/>
    <w:rsid w:val="00F02E8D"/>
    <w:rsid w:val="00F30BEB"/>
    <w:rsid w:val="00F31AD2"/>
    <w:rsid w:val="00F3229F"/>
    <w:rsid w:val="00F42F5B"/>
    <w:rsid w:val="00F43E95"/>
    <w:rsid w:val="00F5739C"/>
    <w:rsid w:val="00F60AA7"/>
    <w:rsid w:val="00F65507"/>
    <w:rsid w:val="00F70735"/>
    <w:rsid w:val="00F955E0"/>
    <w:rsid w:val="00F9794D"/>
    <w:rsid w:val="00FA0818"/>
    <w:rsid w:val="00FA5BD4"/>
    <w:rsid w:val="00FB6B73"/>
    <w:rsid w:val="00FC7498"/>
    <w:rsid w:val="00FD41AD"/>
    <w:rsid w:val="00FD698D"/>
    <w:rsid w:val="00FE259D"/>
    <w:rsid w:val="00FF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1CAD08"/>
  <w15:chartTrackingRefBased/>
  <w15:docId w15:val="{0B7D4DD0-8640-4A9E-89A9-385B1EC54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F5B"/>
    <w:pPr>
      <w:widowControl w:val="0"/>
      <w:spacing w:after="0" w:line="240" w:lineRule="auto"/>
      <w:jc w:val="both"/>
    </w:pPr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3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3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37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37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37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37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37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37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37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5684F"/>
    <w:pPr>
      <w:tabs>
        <w:tab w:val="center" w:pos="4252"/>
        <w:tab w:val="right" w:pos="8504"/>
      </w:tabs>
      <w:snapToGrid w:val="0"/>
      <w:spacing w:line="480" w:lineRule="auto"/>
      <w:contextualSpacing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5684F"/>
    <w:rPr>
      <w:rFonts w:ascii="Times New Roman" w:eastAsia="MS Gothic" w:hAnsi="Times New Roman" w:cs="Times New Roman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rsid w:val="00F42F5B"/>
  </w:style>
  <w:style w:type="character" w:styleId="CommentReference">
    <w:name w:val="annotation reference"/>
    <w:uiPriority w:val="99"/>
    <w:rsid w:val="00F42F5B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CommentText">
    <w:name w:val="annotation text"/>
    <w:aliases w:val="comment text"/>
    <w:basedOn w:val="Normal"/>
    <w:link w:val="CommentTextChar"/>
    <w:uiPriority w:val="99"/>
    <w:qFormat/>
    <w:rsid w:val="00F42F5B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aliases w:val="comment text Char"/>
    <w:basedOn w:val="DefaultParagraphFont"/>
    <w:link w:val="CommentText"/>
    <w:uiPriority w:val="99"/>
    <w:rsid w:val="00F42F5B"/>
    <w:rPr>
      <w:rFonts w:ascii="Tahoma" w:eastAsia="MS Gothic" w:hAnsi="Tahoma" w:cs="Tahoma"/>
      <w:kern w:val="2"/>
      <w:sz w:val="16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42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42F5B"/>
    <w:rPr>
      <w:rFonts w:ascii="Tahoma" w:eastAsia="MS Gothic" w:hAnsi="Tahoma" w:cs="Tahoma"/>
      <w:b/>
      <w:bCs/>
      <w:kern w:val="2"/>
      <w:sz w:val="16"/>
      <w:szCs w:val="24"/>
      <w:lang w:eastAsia="ja-JP"/>
    </w:rPr>
  </w:style>
  <w:style w:type="paragraph" w:styleId="BalloonText">
    <w:name w:val="Balloon Text"/>
    <w:basedOn w:val="Normal"/>
    <w:link w:val="BalloonTextChar"/>
    <w:semiHidden/>
    <w:rsid w:val="00F42F5B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42F5B"/>
    <w:rPr>
      <w:rFonts w:ascii="Tahoma" w:eastAsia="MS Gothic" w:hAnsi="Tahoma" w:cs="Tahoma"/>
      <w:kern w:val="2"/>
      <w:sz w:val="16"/>
      <w:szCs w:val="18"/>
      <w:lang w:eastAsia="ja-JP"/>
    </w:rPr>
  </w:style>
  <w:style w:type="paragraph" w:styleId="Header">
    <w:name w:val="header"/>
    <w:basedOn w:val="Normal"/>
    <w:link w:val="HeaderChar"/>
    <w:rsid w:val="00F42F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F42F5B"/>
    <w:rPr>
      <w:rFonts w:ascii="Arial" w:eastAsia="MS Gothic" w:hAnsi="Arial" w:cs="Times New Roman"/>
      <w:kern w:val="2"/>
      <w:sz w:val="21"/>
      <w:szCs w:val="24"/>
      <w:lang w:eastAsia="ja-JP"/>
    </w:rPr>
  </w:style>
  <w:style w:type="character" w:styleId="Hyperlink">
    <w:name w:val="Hyperlink"/>
    <w:rsid w:val="00F42F5B"/>
    <w:rPr>
      <w:color w:val="0000FF"/>
      <w:u w:val="single"/>
    </w:rPr>
  </w:style>
  <w:style w:type="character" w:styleId="LineNumber">
    <w:name w:val="line number"/>
    <w:basedOn w:val="DefaultParagraphFont"/>
    <w:rsid w:val="00B5208E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F42F5B"/>
    <w:pPr>
      <w:spacing w:after="0" w:line="240" w:lineRule="auto"/>
    </w:pPr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ListBullet">
    <w:name w:val="List Bullet"/>
    <w:basedOn w:val="Normal"/>
    <w:rsid w:val="00F42F5B"/>
    <w:pPr>
      <w:numPr>
        <w:numId w:val="9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0"/>
    <w:rsid w:val="00F42F5B"/>
    <w:pPr>
      <w:jc w:val="center"/>
    </w:pPr>
    <w:rPr>
      <w:rFonts w:cs="Arial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F42F5B"/>
    <w:rPr>
      <w:rFonts w:ascii="Arial" w:eastAsia="MS Gothic" w:hAnsi="Arial" w:cs="Arial"/>
      <w:noProof/>
      <w:kern w:val="2"/>
      <w:sz w:val="20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F42F5B"/>
    <w:rPr>
      <w:rFonts w:cs="Arial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F42F5B"/>
    <w:rPr>
      <w:rFonts w:ascii="Arial" w:eastAsia="MS Gothic" w:hAnsi="Arial" w:cs="Arial"/>
      <w:noProof/>
      <w:kern w:val="2"/>
      <w:sz w:val="20"/>
      <w:szCs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2F5B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F42F5B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F42F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val="en-IN" w:eastAsia="en-IN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F42F5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2F5B"/>
    <w:rPr>
      <w:color w:val="605E5C"/>
      <w:shd w:val="clear" w:color="auto" w:fill="E1DFDD"/>
    </w:rPr>
  </w:style>
  <w:style w:type="paragraph" w:customStyle="1" w:styleId="Default">
    <w:name w:val="Default"/>
    <w:rsid w:val="00F42F5B"/>
    <w:pPr>
      <w:autoSpaceDE w:val="0"/>
      <w:autoSpaceDN w:val="0"/>
      <w:adjustRightInd w:val="0"/>
      <w:spacing w:after="0" w:line="240" w:lineRule="auto"/>
    </w:pPr>
    <w:rPr>
      <w:rFonts w:ascii="Times New Roman" w:eastAsia="UD デジタル 教科書体 N-R" w:hAnsi="Times New Roman" w:cs="Times New Roman"/>
      <w:color w:val="000000"/>
      <w:sz w:val="24"/>
      <w:szCs w:val="24"/>
      <w:lang w:eastAsia="ja-JP"/>
    </w:rPr>
  </w:style>
  <w:style w:type="character" w:customStyle="1" w:styleId="UnresolvedMention3">
    <w:name w:val="Unresolved Mention3"/>
    <w:basedOn w:val="DefaultParagraphFont"/>
    <w:uiPriority w:val="99"/>
    <w:rsid w:val="00F42F5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20EAF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rsid w:val="0035307C"/>
    <w:rPr>
      <w:rFonts w:ascii="Calibri" w:hAnsi="Calibri" w:cs="Calibri"/>
      <w:noProof/>
    </w:rPr>
  </w:style>
  <w:style w:type="numbering" w:styleId="111111">
    <w:name w:val="Outline List 2"/>
    <w:basedOn w:val="NoList"/>
    <w:uiPriority w:val="99"/>
    <w:semiHidden/>
    <w:unhideWhenUsed/>
    <w:rsid w:val="0037137B"/>
    <w:pPr>
      <w:numPr>
        <w:numId w:val="22"/>
      </w:numPr>
    </w:pPr>
  </w:style>
  <w:style w:type="numbering" w:styleId="1ai">
    <w:name w:val="Outline List 1"/>
    <w:basedOn w:val="NoList"/>
    <w:uiPriority w:val="99"/>
    <w:semiHidden/>
    <w:unhideWhenUsed/>
    <w:rsid w:val="0037137B"/>
    <w:pPr>
      <w:numPr>
        <w:numId w:val="23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7137B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37B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37B"/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37B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37B"/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37B"/>
    <w:rPr>
      <w:rFonts w:asciiTheme="majorHAnsi" w:eastAsiaTheme="majorEastAsia" w:hAnsiTheme="majorHAnsi" w:cstheme="majorBidi"/>
      <w:color w:val="1F3763" w:themeColor="accent1" w:themeShade="7F"/>
      <w:kern w:val="2"/>
      <w:sz w:val="21"/>
      <w:szCs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37B"/>
    <w:rPr>
      <w:rFonts w:asciiTheme="majorHAnsi" w:eastAsiaTheme="majorEastAsia" w:hAnsiTheme="majorHAnsi" w:cstheme="majorBidi"/>
      <w:i/>
      <w:iCs/>
      <w:color w:val="1F3763" w:themeColor="accent1" w:themeShade="7F"/>
      <w:kern w:val="2"/>
      <w:sz w:val="21"/>
      <w:szCs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37B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37B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ja-JP"/>
    </w:rPr>
  </w:style>
  <w:style w:type="numbering" w:styleId="ArticleSection">
    <w:name w:val="Outline List 3"/>
    <w:basedOn w:val="NoList"/>
    <w:uiPriority w:val="99"/>
    <w:semiHidden/>
    <w:unhideWhenUsed/>
    <w:rsid w:val="0037137B"/>
    <w:pPr>
      <w:numPr>
        <w:numId w:val="24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37137B"/>
  </w:style>
  <w:style w:type="paragraph" w:styleId="BlockText">
    <w:name w:val="Block Text"/>
    <w:basedOn w:val="Normal"/>
    <w:uiPriority w:val="99"/>
    <w:semiHidden/>
    <w:unhideWhenUsed/>
    <w:rsid w:val="0037137B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7137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7137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7137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7137B"/>
    <w:rPr>
      <w:rFonts w:ascii="Arial" w:eastAsia="MS Gothic" w:hAnsi="Arial" w:cs="Times New Roman"/>
      <w:kern w:val="2"/>
      <w:sz w:val="16"/>
      <w:szCs w:val="16"/>
      <w:lang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7137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7137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7137B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7137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7137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7137B"/>
    <w:rPr>
      <w:rFonts w:ascii="Arial" w:eastAsia="MS Gothic" w:hAnsi="Arial" w:cs="Times New Roman"/>
      <w:kern w:val="2"/>
      <w:sz w:val="16"/>
      <w:szCs w:val="16"/>
      <w:lang w:eastAsia="ja-JP"/>
    </w:rPr>
  </w:style>
  <w:style w:type="character" w:styleId="BookTitle">
    <w:name w:val="Book Title"/>
    <w:basedOn w:val="DefaultParagraphFont"/>
    <w:uiPriority w:val="33"/>
    <w:qFormat/>
    <w:rsid w:val="0037137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7137B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7137B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table" w:styleId="ColorfulGrid">
    <w:name w:val="Colorful Grid"/>
    <w:basedOn w:val="TableNormal"/>
    <w:uiPriority w:val="73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7137B"/>
  </w:style>
  <w:style w:type="character" w:customStyle="1" w:styleId="DateChar">
    <w:name w:val="Date Char"/>
    <w:basedOn w:val="DefaultParagraphFont"/>
    <w:link w:val="Date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7137B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7137B"/>
    <w:rPr>
      <w:rFonts w:ascii="Segoe UI" w:eastAsia="MS Gothic" w:hAnsi="Segoe UI" w:cs="Segoe UI"/>
      <w:kern w:val="2"/>
      <w:sz w:val="16"/>
      <w:szCs w:val="16"/>
      <w:lang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7137B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character" w:styleId="Emphasis">
    <w:name w:val="Emphasis"/>
    <w:basedOn w:val="DefaultParagraphFont"/>
    <w:uiPriority w:val="20"/>
    <w:qFormat/>
    <w:rsid w:val="0037137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37137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7137B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137B"/>
    <w:rPr>
      <w:rFonts w:ascii="Arial" w:eastAsia="MS Gothic" w:hAnsi="Arial" w:cs="Times New Roman"/>
      <w:kern w:val="2"/>
      <w:sz w:val="20"/>
      <w:szCs w:val="20"/>
      <w:lang w:eastAsia="ja-JP"/>
    </w:rPr>
  </w:style>
  <w:style w:type="paragraph" w:styleId="EnvelopeAddress">
    <w:name w:val="envelope address"/>
    <w:basedOn w:val="Normal"/>
    <w:uiPriority w:val="99"/>
    <w:semiHidden/>
    <w:unhideWhenUsed/>
    <w:rsid w:val="0037137B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</w:rPr>
  </w:style>
  <w:style w:type="paragraph" w:styleId="EnvelopeReturn">
    <w:name w:val="envelope return"/>
    <w:basedOn w:val="Normal"/>
    <w:uiPriority w:val="99"/>
    <w:semiHidden/>
    <w:unhideWhenUsed/>
    <w:rsid w:val="0037137B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7137B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7137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137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137B"/>
    <w:rPr>
      <w:rFonts w:ascii="Arial" w:eastAsia="MS Gothic" w:hAnsi="Arial" w:cs="Times New Roman"/>
      <w:kern w:val="2"/>
      <w:sz w:val="20"/>
      <w:szCs w:val="20"/>
      <w:lang w:eastAsia="ja-JP"/>
    </w:rPr>
  </w:style>
  <w:style w:type="table" w:styleId="GridTable1Light">
    <w:name w:val="Grid Table 1 Light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7137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371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71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371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7137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371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37137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371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371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371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37137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371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37137B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37137B"/>
  </w:style>
  <w:style w:type="paragraph" w:styleId="HTMLAddress">
    <w:name w:val="HTML Address"/>
    <w:basedOn w:val="Normal"/>
    <w:link w:val="HTMLAddressChar"/>
    <w:uiPriority w:val="99"/>
    <w:semiHidden/>
    <w:unhideWhenUsed/>
    <w:rsid w:val="0037137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7137B"/>
    <w:rPr>
      <w:rFonts w:ascii="Arial" w:eastAsia="MS Gothic" w:hAnsi="Arial" w:cs="Times New Roman"/>
      <w:i/>
      <w:iCs/>
      <w:kern w:val="2"/>
      <w:sz w:val="21"/>
      <w:szCs w:val="24"/>
      <w:lang w:eastAsia="ja-JP"/>
    </w:rPr>
  </w:style>
  <w:style w:type="character" w:styleId="HTMLCite">
    <w:name w:val="HTML Cite"/>
    <w:basedOn w:val="DefaultParagraphFont"/>
    <w:uiPriority w:val="99"/>
    <w:semiHidden/>
    <w:unhideWhenUsed/>
    <w:rsid w:val="0037137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7137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7137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37137B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137B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137B"/>
    <w:rPr>
      <w:rFonts w:ascii="Consolas" w:eastAsia="MS Gothic" w:hAnsi="Consolas" w:cs="Times New Roman"/>
      <w:kern w:val="2"/>
      <w:sz w:val="20"/>
      <w:szCs w:val="20"/>
      <w:lang w:eastAsia="ja-JP"/>
    </w:rPr>
  </w:style>
  <w:style w:type="character" w:styleId="HTMLSample">
    <w:name w:val="HTML Sample"/>
    <w:basedOn w:val="DefaultParagraphFont"/>
    <w:uiPriority w:val="99"/>
    <w:semiHidden/>
    <w:unhideWhenUsed/>
    <w:rsid w:val="0037137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37137B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37137B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37137B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37137B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37137B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37137B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37137B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37137B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37137B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37137B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37137B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7137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37137B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37B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37B"/>
    <w:rPr>
      <w:rFonts w:ascii="Arial" w:eastAsia="MS Gothic" w:hAnsi="Arial" w:cs="Times New Roman"/>
      <w:i/>
      <w:iCs/>
      <w:color w:val="4472C4" w:themeColor="accent1"/>
      <w:kern w:val="2"/>
      <w:sz w:val="21"/>
      <w:szCs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37137B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3713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7137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71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371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371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37137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371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37137B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7137B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7137B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7137B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7137B"/>
    <w:pPr>
      <w:ind w:left="1800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37137B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7137B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7137B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7137B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7137B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7137B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7137B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7137B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7137B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7137B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7137B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7137B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7137B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7137B"/>
    <w:pPr>
      <w:numPr>
        <w:numId w:val="18"/>
      </w:numPr>
      <w:contextualSpacing/>
    </w:pPr>
  </w:style>
  <w:style w:type="table" w:styleId="ListTable1Light">
    <w:name w:val="List Table 1 Light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37137B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7137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71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71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371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37137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371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37137B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37137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7137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37137B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37137B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37137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37137B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="MS Gothic" w:hAnsi="Consolas" w:cs="Times New Roman"/>
      <w:kern w:val="2"/>
      <w:sz w:val="20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7137B"/>
    <w:rPr>
      <w:rFonts w:ascii="Consolas" w:eastAsia="MS Gothic" w:hAnsi="Consolas" w:cs="Times New Roman"/>
      <w:kern w:val="2"/>
      <w:sz w:val="20"/>
      <w:szCs w:val="20"/>
      <w:lang w:eastAsia="ja-JP"/>
    </w:rPr>
  </w:style>
  <w:style w:type="table" w:styleId="MediumGrid1">
    <w:name w:val="Medium Grid 1"/>
    <w:basedOn w:val="TableNormal"/>
    <w:uiPriority w:val="67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37137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37137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37137B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37137B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7137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7137B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ja-JP"/>
    </w:rPr>
  </w:style>
  <w:style w:type="paragraph" w:styleId="NoSpacing">
    <w:name w:val="No Spacing"/>
    <w:uiPriority w:val="1"/>
    <w:qFormat/>
    <w:rsid w:val="0037137B"/>
    <w:pPr>
      <w:widowControl w:val="0"/>
      <w:spacing w:after="0" w:line="240" w:lineRule="auto"/>
      <w:jc w:val="both"/>
    </w:pPr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NormalIndent">
    <w:name w:val="Normal Indent"/>
    <w:basedOn w:val="Normal"/>
    <w:uiPriority w:val="99"/>
    <w:semiHidden/>
    <w:unhideWhenUsed/>
    <w:rsid w:val="0037137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7137B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37137B"/>
    <w:rPr>
      <w:color w:val="808080"/>
    </w:rPr>
  </w:style>
  <w:style w:type="table" w:styleId="PlainTable1">
    <w:name w:val="Plain Table 1"/>
    <w:basedOn w:val="TableNormal"/>
    <w:uiPriority w:val="41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713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713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7137B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7137B"/>
    <w:rPr>
      <w:rFonts w:ascii="Consolas" w:eastAsia="MS Gothic" w:hAnsi="Consolas" w:cs="Times New Roman"/>
      <w:kern w:val="2"/>
      <w:sz w:val="21"/>
      <w:szCs w:val="21"/>
      <w:lang w:eastAsia="ja-JP"/>
    </w:rPr>
  </w:style>
  <w:style w:type="paragraph" w:styleId="Quote">
    <w:name w:val="Quote"/>
    <w:basedOn w:val="Normal"/>
    <w:next w:val="Normal"/>
    <w:link w:val="QuoteChar"/>
    <w:uiPriority w:val="29"/>
    <w:qFormat/>
    <w:rsid w:val="0037137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37B"/>
    <w:rPr>
      <w:rFonts w:ascii="Arial" w:eastAsia="MS Gothic" w:hAnsi="Arial" w:cs="Times New Roman"/>
      <w:i/>
      <w:iCs/>
      <w:color w:val="404040" w:themeColor="text1" w:themeTint="BF"/>
      <w:kern w:val="2"/>
      <w:sz w:val="21"/>
      <w:szCs w:val="24"/>
      <w:lang w:eastAsia="ja-JP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7137B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7137B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7137B"/>
    <w:rPr>
      <w:rFonts w:ascii="Arial" w:eastAsia="MS Gothic" w:hAnsi="Arial" w:cs="Times New Roman"/>
      <w:kern w:val="2"/>
      <w:sz w:val="21"/>
      <w:szCs w:val="24"/>
      <w:lang w:eastAsia="ja-JP"/>
    </w:rPr>
  </w:style>
  <w:style w:type="character" w:customStyle="1" w:styleId="SmartHyperlink">
    <w:name w:val="Smart Hyperlink"/>
    <w:basedOn w:val="DefaultParagraphFont"/>
    <w:uiPriority w:val="99"/>
    <w:rsid w:val="0037137B"/>
    <w:rPr>
      <w:u w:val="dotted"/>
    </w:rPr>
  </w:style>
  <w:style w:type="character" w:customStyle="1" w:styleId="SmartLink">
    <w:name w:val="Smart Link"/>
    <w:basedOn w:val="DefaultParagraphFont"/>
    <w:uiPriority w:val="99"/>
    <w:rsid w:val="0037137B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37137B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37B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7137B"/>
    <w:rPr>
      <w:rFonts w:eastAsiaTheme="minorEastAsia"/>
      <w:color w:val="5A5A5A" w:themeColor="text1" w:themeTint="A5"/>
      <w:spacing w:val="15"/>
      <w:kern w:val="2"/>
      <w:lang w:eastAsia="ja-JP"/>
    </w:rPr>
  </w:style>
  <w:style w:type="character" w:styleId="SubtleEmphasis">
    <w:name w:val="Subtle Emphasis"/>
    <w:basedOn w:val="DefaultParagraphFont"/>
    <w:uiPriority w:val="19"/>
    <w:qFormat/>
    <w:rsid w:val="0037137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7137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371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37137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7137B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7137B"/>
  </w:style>
  <w:style w:type="table" w:styleId="TableProfessional">
    <w:name w:val="Table Professional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37137B"/>
    <w:pPr>
      <w:widowControl w:val="0"/>
      <w:spacing w:after="0" w:line="240" w:lineRule="auto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37137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37B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paragraph" w:styleId="TOAHeading">
    <w:name w:val="toa heading"/>
    <w:basedOn w:val="Normal"/>
    <w:next w:val="Normal"/>
    <w:uiPriority w:val="99"/>
    <w:semiHidden/>
    <w:unhideWhenUsed/>
    <w:rsid w:val="0037137B"/>
    <w:pPr>
      <w:spacing w:before="120"/>
    </w:pPr>
    <w:rPr>
      <w:rFonts w:asciiTheme="majorHAnsi" w:eastAsiaTheme="majorEastAsia" w:hAnsiTheme="majorHAnsi" w:cstheme="majorBidi"/>
      <w:b/>
      <w:bCs/>
      <w:sz w:val="24"/>
    </w:rPr>
  </w:style>
  <w:style w:type="paragraph" w:styleId="TOC1">
    <w:name w:val="toc 1"/>
    <w:basedOn w:val="Normal"/>
    <w:next w:val="Normal"/>
    <w:uiPriority w:val="39"/>
    <w:semiHidden/>
    <w:unhideWhenUsed/>
    <w:rsid w:val="0037137B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37137B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37137B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37137B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37137B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37137B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37137B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37137B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37137B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137B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3713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21</Words>
  <Characters>4680</Characters>
  <Application>Microsoft Office Word</Application>
  <DocSecurity>0</DocSecurity>
  <Lines>39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ademic Formatting Specialist</dc:creator>
  <cp:lastModifiedBy>Yamuna R.</cp:lastModifiedBy>
  <cp:revision>4</cp:revision>
  <dcterms:created xsi:type="dcterms:W3CDTF">2022-09-16T02:02:00Z</dcterms:created>
  <dcterms:modified xsi:type="dcterms:W3CDTF">2022-10-13T1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0</vt:i4>
  </property>
  <property fmtid="{D5CDD505-2E9C-101B-9397-08002B2CF9AE}" pid="3" name="LastTick">
    <vt:r8>44648.0039236111</vt:r8>
  </property>
  <property fmtid="{D5CDD505-2E9C-101B-9397-08002B2CF9AE}" pid="4" name="LE1">
    <vt:filetime>2022-09-10T12:27:48Z</vt:filetime>
  </property>
  <property fmtid="{D5CDD505-2E9C-101B-9397-08002B2CF9AE}" pid="5" name="ReminderText">
    <vt:lpwstr>_TXJ2XYWX</vt:lpwstr>
  </property>
  <property fmtid="{D5CDD505-2E9C-101B-9397-08002B2CF9AE}" pid="6" name="UseTimer">
    <vt:bool>false</vt:bool>
  </property>
</Properties>
</file>